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502BB" w14:textId="77777777" w:rsidR="004B31BD" w:rsidRPr="00426293" w:rsidRDefault="004B31BD" w:rsidP="004B31B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26293">
        <w:rPr>
          <w:rFonts w:ascii="Times New Roman" w:hAnsi="Times New Roman" w:cs="Times New Roman"/>
          <w:b/>
          <w:bCs/>
          <w:sz w:val="28"/>
          <w:szCs w:val="28"/>
        </w:rPr>
        <w:t>The Multifaceted Role of Hair as a Biospecimen: Recent Advances in Precision Medicine and Forensic Science</w:t>
      </w:r>
    </w:p>
    <w:p w14:paraId="58E6B2DF" w14:textId="77777777" w:rsidR="004B31BD" w:rsidRPr="00426293" w:rsidRDefault="004B31BD" w:rsidP="004B31B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5690748" w14:textId="77777777" w:rsidR="004B31BD" w:rsidRPr="00426293" w:rsidRDefault="004B31BD" w:rsidP="004B31B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26293">
        <w:rPr>
          <w:rFonts w:ascii="Times New Roman" w:hAnsi="Times New Roman" w:cs="Times New Roman"/>
          <w:sz w:val="24"/>
          <w:szCs w:val="24"/>
        </w:rPr>
        <w:t>Sunil S Adav</w:t>
      </w:r>
      <w:r w:rsidRPr="00426293">
        <w:rPr>
          <w:rFonts w:ascii="Times New Roman" w:hAnsi="Times New Roman" w:cs="Times New Roman"/>
          <w:sz w:val="24"/>
          <w:szCs w:val="24"/>
          <w:vertAlign w:val="superscript"/>
        </w:rPr>
        <w:t>a*</w:t>
      </w:r>
      <w:r w:rsidRPr="00426293">
        <w:rPr>
          <w:rFonts w:ascii="Times New Roman" w:hAnsi="Times New Roman" w:cs="Times New Roman"/>
          <w:sz w:val="24"/>
          <w:szCs w:val="24"/>
        </w:rPr>
        <w:t xml:space="preserve"> and Kee Woei Ng</w:t>
      </w:r>
      <w:r w:rsidRPr="00426293">
        <w:rPr>
          <w:rFonts w:ascii="Times New Roman" w:hAnsi="Times New Roman" w:cs="Times New Roman"/>
          <w:sz w:val="24"/>
          <w:szCs w:val="24"/>
          <w:vertAlign w:val="superscript"/>
        </w:rPr>
        <w:t>a,b*</w:t>
      </w:r>
    </w:p>
    <w:p w14:paraId="494908B5" w14:textId="77777777" w:rsidR="004B31BD" w:rsidRPr="00426293" w:rsidRDefault="004B31BD" w:rsidP="004B31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DFE066" w14:textId="77777777" w:rsidR="004B31BD" w:rsidRPr="00426293" w:rsidRDefault="004B31BD" w:rsidP="004B31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26293">
        <w:rPr>
          <w:rFonts w:ascii="Times New Roman" w:hAnsi="Times New Roman" w:cs="Times New Roman"/>
          <w:sz w:val="24"/>
          <w:szCs w:val="24"/>
        </w:rPr>
        <w:t xml:space="preserve"> </w:t>
      </w:r>
      <w:r w:rsidRPr="004262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26293">
        <w:rPr>
          <w:rFonts w:ascii="Times New Roman" w:hAnsi="Times New Roman" w:cs="Times New Roman"/>
          <w:sz w:val="24"/>
          <w:szCs w:val="24"/>
        </w:rPr>
        <w:t>School of Materials Science and Engineering, Nanyang Technological University, Singapore, Singapore</w:t>
      </w:r>
    </w:p>
    <w:p w14:paraId="54B057F5" w14:textId="77777777" w:rsidR="004B31BD" w:rsidRPr="00426293" w:rsidRDefault="004B31BD" w:rsidP="004B31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2629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26293">
        <w:rPr>
          <w:rFonts w:ascii="Times New Roman" w:hAnsi="Times New Roman" w:cs="Times New Roman"/>
          <w:sz w:val="24"/>
          <w:szCs w:val="24"/>
        </w:rPr>
        <w:t xml:space="preserve">Nanyang Environment and Water Research Institute, Nanyang Technological University, </w:t>
      </w:r>
      <w:r>
        <w:rPr>
          <w:rFonts w:ascii="Times New Roman" w:hAnsi="Times New Roman" w:cs="Times New Roman"/>
          <w:sz w:val="24"/>
          <w:szCs w:val="24"/>
        </w:rPr>
        <w:t>Singapore</w:t>
      </w:r>
      <w:r w:rsidRPr="00426293">
        <w:rPr>
          <w:rFonts w:ascii="Times New Roman" w:hAnsi="Times New Roman" w:cs="Times New Roman"/>
          <w:sz w:val="24"/>
          <w:szCs w:val="24"/>
        </w:rPr>
        <w:t>, Singapore</w:t>
      </w:r>
    </w:p>
    <w:p w14:paraId="6A0B42EC" w14:textId="77777777" w:rsidR="004B31BD" w:rsidRDefault="004B31BD"/>
    <w:p w14:paraId="1856AB6F" w14:textId="77777777" w:rsidR="00175699" w:rsidRDefault="00175699" w:rsidP="00175699">
      <w:r w:rsidRPr="001C53D8">
        <w:t>Table S1. Application of FTIR in Medicine Using Hair as a Biosample: Wavenumber Assignments for Biomolecules and Intermolecular Bonds in Cancer and Hair Analysis</w:t>
      </w:r>
      <w: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6"/>
        <w:gridCol w:w="3903"/>
        <w:gridCol w:w="2562"/>
        <w:gridCol w:w="1125"/>
      </w:tblGrid>
      <w:tr w:rsidR="004B31BD" w:rsidRPr="00426293" w14:paraId="06C508A5" w14:textId="77777777" w:rsidTr="00137172">
        <w:trPr>
          <w:trHeight w:val="285"/>
          <w:tblHeader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BF5D18D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Wavenumber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07509A2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Definitio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4FF459F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Biochemical molecul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01EC054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References</w:t>
            </w:r>
          </w:p>
        </w:tc>
      </w:tr>
      <w:tr w:rsidR="004B31BD" w:rsidRPr="00426293" w14:paraId="069008D7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FE96946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3294–3328–3330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8787945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Amide A: Predominantly linked to the N–H stretching vibrations of proteins, with its characteristics influenced by intermolecular hydrogen bonding. It also includes contributions from the O–H stretching vibrations of polysaccharides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0D139E9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Mostly protein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5A7846D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/>
            </w:r>
            <w:r>
              <w:instrText xml:space="preserve"> ADDIN EN.CITE &lt;EndNote&gt;&lt;Cite&gt;&lt;Author&gt;Aksoy&lt;/Author&gt;&lt;Year&gt;2019&lt;/Year&gt;&lt;RecNum&gt;398&lt;/RecNum&gt;&lt;DisplayText&gt;&lt;style face="superscript"&gt;183&lt;/style&gt;&lt;/DisplayText&gt;&lt;record&gt;&lt;rec-number&gt;398&lt;/rec-number&gt;&lt;foreign-keys&gt;&lt;key app="EN" db-id="ssee92r24a0xdpe0webpeerurfz5tr0vtd5r" timestamp="1728286510"&gt;398&lt;/key&gt;&lt;/foreign-keys&gt;&lt;ref-type name="Journal Article"&gt;17&lt;/ref-type&gt;&lt;contributors&gt;&lt;authors&gt;&lt;author&gt;Aksoy, C.&lt;/author&gt;&lt;author&gt;Severcan, F.&lt;/author&gt;&lt;/authors&gt;&lt;/contributors&gt;&lt;auth-address&gt;Research Coordination Department, Middle East Technical University, Ankara, Turkey.&amp;#xD;Department of Biophysics, Altınbaş University School of Medicine, İstanbul, Turkey. feride.severcan@altinbas.edu.tr.&amp;#xD;Department of Biological Sciences, Middle East Technical University, Ankara, Turkey. feride.severcan@altinbas.edu.tr.&lt;/auth-address&gt;&lt;titles&gt;&lt;title&gt;Infrared spectroscopy and imaging in stem cells and aging research&lt;/title&gt;&lt;secondary-title&gt;Methods Mol Biol&lt;/secondary-title&gt;&lt;/titles&gt;&lt;periodical&gt;&lt;full-title&gt;Methods in Molecular Biology&lt;/full-title&gt;&lt;abbr-1&gt;Methods Mol Biol&lt;/abbr-1&gt;&lt;abbr-2&gt;Methods Mol. Biol.&lt;/abbr-2&gt;&lt;/periodical&gt;&lt;pages&gt;201-215&lt;/pages&gt;&lt;volume&gt;2045&lt;/volume&gt;&lt;edition&gt;2018/02/22&lt;/edition&gt;&lt;keywords&gt;&lt;keyword&gt;Aging/*pathology&lt;/keyword&gt;&lt;keyword&gt;Animals&lt;/keyword&gt;&lt;keyword&gt;Cell Line&lt;/keyword&gt;&lt;keyword&gt;*Cytological Techniques&lt;/keyword&gt;&lt;keyword&gt;Humans&lt;/keyword&gt;&lt;keyword&gt;*Spectroscopy, Fourier Transform Infrared&lt;/keyword&gt;&lt;keyword&gt;Stem Cells/*cytology&lt;/keyword&gt;&lt;keyword&gt;ATR-FTIR spectroscopy&lt;/keyword&gt;&lt;keyword&gt;Aging&lt;/keyword&gt;&lt;keyword&gt;FTIR imaging&lt;/keyword&gt;&lt;keyword&gt;Infrared Spectroscopy&lt;/keyword&gt;&lt;keyword&gt;Mesenchymal stem cell&lt;/keyword&gt;&lt;keyword&gt;Stem cell aging&lt;/keyword&gt;&lt;/keywords&gt;&lt;dates&gt;&lt;year&gt;2019&lt;/year&gt;&lt;/dates&gt;&lt;isbn&gt;1064-3745&lt;/isbn&gt;&lt;accession-num&gt;29464520&lt;/accession-num&gt;&lt;urls&gt;&lt;/urls&gt;&lt;electronic-resource-num&gt;10.1007/7651_2018_119&lt;/electronic-resource-num&gt;&lt;remote-database-provider&gt;NLM&lt;/remote-database-provider&gt;&lt;language&gt;eng&lt;/language&gt;&lt;/record&gt;&lt;/Cite&gt;&lt;/EndNote&gt;</w:instrText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3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6B243BE7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EAFDF45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3129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C1538A1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Amide B: Arises from the N–H stretching vibrations of proteins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52A34CD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Protein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F38A524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/>
            </w:r>
            <w:r>
              <w:instrText xml:space="preserve"> ADDIN EN.CITE &lt;EndNote&gt;&lt;Cite&gt;&lt;Author&gt;Aksoy&lt;/Author&gt;&lt;Year&gt;2012&lt;/Year&gt;&lt;RecNum&gt;400&lt;/RecNum&gt;&lt;DisplayText&gt;&lt;style face="superscript"&gt;184&lt;/style&gt;&lt;/DisplayText&gt;&lt;record&gt;&lt;rec-number&gt;400&lt;/rec-number&gt;&lt;foreign-keys&gt;&lt;key app="EN" db-id="ssee92r24a0xdpe0webpeerurfz5tr0vtd5r" timestamp="1728287037"&gt;400&lt;/key&gt;&lt;/foreign-keys&gt;&lt;ref-type name="Journal Article"&gt;17&lt;/ref-type&gt;&lt;contributors&gt;&lt;authors&gt;&lt;author&gt;Aksoy, Ceren&lt;/author&gt;&lt;author&gt;Severcan, Feride&lt;/author&gt;&lt;/authors&gt;&lt;/contributors&gt;&lt;titles&gt;&lt;title&gt;Role of vibrational spectroscopy in stem cell research&lt;/title&gt;&lt;secondary-title&gt;Journal of Spectroscopy&lt;/secondary-title&gt;&lt;/titles&gt;&lt;periodical&gt;&lt;full-title&gt;Journal of Spectroscopy&lt;/full-title&gt;&lt;abbr-1&gt;J. Spectrosc.&lt;/abbr-1&gt;&lt;abbr-2&gt;J. Spectrosc.&lt;/abbr-2&gt;&lt;abbr-3&gt;J. Spectrosc.&lt;/abbr-3&gt;&lt;/periodical&gt;&lt;pages&gt;167-184&lt;/pages&gt;&lt;volume&gt;27&lt;/volume&gt;&lt;number&gt;3&lt;/number&gt;&lt;dates&gt;&lt;year&gt;2012&lt;/year&gt;&lt;/dates&gt;&lt;isbn&gt;2314-4939&lt;/isbn&gt;&lt;urls&gt;&lt;/urls&gt;&lt;/record&gt;&lt;/Cite&gt;&lt;/EndNote&gt;</w:instrText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4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27A39DE9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81B076C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3060–3065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FF8B9D6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Amide B: Corresponds to the C–N and N–H stretching vibrations of proteins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3FE2D65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Protein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9204FD6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/>
            </w:r>
            <w:r>
              <w:instrText xml:space="preserve"> ADDIN EN.CITE &lt;EndNote&gt;&lt;Cite&gt;&lt;Author&gt;Aksoy&lt;/Author&gt;&lt;Year&gt;2012&lt;/Year&gt;&lt;RecNum&gt;400&lt;/RecNum&gt;&lt;DisplayText&gt;&lt;style face="superscript"&gt;184&lt;/style&gt;&lt;/DisplayText&gt;&lt;record&gt;&lt;rec-number&gt;400&lt;/rec-number&gt;&lt;foreign-keys&gt;&lt;key app="EN" db-id="ssee92r24a0xdpe0webpeerurfz5tr0vtd5r" timestamp="1728287037"&gt;400&lt;/key&gt;&lt;/foreign-keys&gt;&lt;ref-type name="Journal Article"&gt;17&lt;/ref-type&gt;&lt;contributors&gt;&lt;authors&gt;&lt;author&gt;Aksoy, Ceren&lt;/author&gt;&lt;author&gt;Severcan, Feride&lt;/author&gt;&lt;/authors&gt;&lt;/contributors&gt;&lt;titles&gt;&lt;title&gt;Role of vibrational spectroscopy in stem cell research&lt;/title&gt;&lt;secondary-title&gt;Journal of Spectroscopy&lt;/secondary-title&gt;&lt;/titles&gt;&lt;periodical&gt;&lt;full-title&gt;Journal of Spectroscopy&lt;/full-title&gt;&lt;abbr-1&gt;J. Spectrosc.&lt;/abbr-1&gt;&lt;abbr-2&gt;J. Spectrosc.&lt;/abbr-2&gt;&lt;abbr-3&gt;J. Spectrosc.&lt;/abbr-3&gt;&lt;/periodical&gt;&lt;pages&gt;167-184&lt;/pages&gt;&lt;volume&gt;27&lt;/volume&gt;&lt;number&gt;3&lt;/number&gt;&lt;dates&gt;&lt;year&gt;2012&lt;/year&gt;&lt;/dates&gt;&lt;isbn&gt;2314-4939&lt;/isbn&gt;&lt;urls&gt;&lt;/urls&gt;&lt;/record&gt;&lt;/Cite&gt;&lt;/EndNote&gt;</w:instrText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4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4AF8D6CA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AEDACF7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3011–3015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B1157D9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Olefinic, Refers to the C–H stretching vibrations of HC=CH groups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363EAB0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Unsaturated lipid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B2F2706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/>
            </w:r>
            <w:r>
              <w:instrText xml:space="preserve"> ADDIN EN.CITE &lt;EndNote&gt;&lt;Cite&gt;&lt;Author&gt;Aksoy&lt;/Author&gt;&lt;Year&gt;2012&lt;/Year&gt;&lt;RecNum&gt;400&lt;/RecNum&gt;&lt;DisplayText&gt;&lt;style face="superscript"&gt;184&lt;/style&gt;&lt;/DisplayText&gt;&lt;record&gt;&lt;rec-number&gt;400&lt;/rec-number&gt;&lt;foreign-keys&gt;&lt;key app="EN" db-id="ssee92r24a0xdpe0webpeerurfz5tr0vtd5r" timestamp="1728287037"&gt;400&lt;/key&gt;&lt;/foreign-keys&gt;&lt;ref-type name="Journal Article"&gt;17&lt;/ref-type&gt;&lt;contributors&gt;&lt;authors&gt;&lt;author&gt;Aksoy, Ceren&lt;/author&gt;&lt;author&gt;Severcan, Feride&lt;/author&gt;&lt;/authors&gt;&lt;/contributors&gt;&lt;titles&gt;&lt;title&gt;Role of vibrational spectroscopy in stem cell research&lt;/title&gt;&lt;secondary-title&gt;Journal of Spectroscopy&lt;/secondary-title&gt;&lt;/titles&gt;&lt;periodical&gt;&lt;full-title&gt;Journal of Spectroscopy&lt;/full-title&gt;&lt;abbr-1&gt;J. Spectrosc.&lt;/abbr-1&gt;&lt;abbr-2&gt;J. Spectrosc.&lt;/abbr-2&gt;&lt;abbr-3&gt;J. Spectrosc.&lt;/abbr-3&gt;&lt;/periodical&gt;&lt;pages&gt;167-184&lt;/pages&gt;&lt;volume&gt;27&lt;/volume&gt;&lt;number&gt;3&lt;/number&gt;&lt;dates&gt;&lt;year&gt;2012&lt;/year&gt;&lt;/dates&gt;&lt;isbn&gt;2314-4939&lt;/isbn&gt;&lt;urls&gt;&lt;/urls&gt;&lt;/record&gt;&lt;/Cite&gt;&lt;Cite&gt;&lt;Author&gt;Aksoy&lt;/Author&gt;&lt;Year&gt;2012&lt;/Year&gt;&lt;RecNum&gt;400&lt;/RecNum&gt;&lt;record&gt;&lt;rec-number&gt;400&lt;/rec-number&gt;&lt;foreign-keys&gt;&lt;key app="EN" db-id="ssee92r24a0xdpe0webpeerurfz5tr0vtd5r" timestamp="1728287037"&gt;400&lt;/key&gt;&lt;/foreign-keys&gt;&lt;ref-type name="Journal Article"&gt;17&lt;/ref-type&gt;&lt;contributors&gt;&lt;authors&gt;&lt;author&gt;Aksoy, Ceren&lt;/author&gt;&lt;author&gt;Severcan, Feride&lt;/author&gt;&lt;/authors&gt;&lt;/contributors&gt;&lt;titles&gt;&lt;title&gt;Role of vibrational spectroscopy in stem cell research&lt;/title&gt;&lt;secondary-title&gt;Journal of Spectroscopy&lt;/secondary-title&gt;&lt;/titles&gt;&lt;periodical&gt;&lt;full-title&gt;Journal of Spectroscopy&lt;/full-title&gt;&lt;abbr-1&gt;J. Spectrosc.&lt;/abbr-1&gt;&lt;abbr-2&gt;J. Spectrosc.&lt;/abbr-2&gt;&lt;abbr-3&gt;J. Spectrosc.&lt;/abbr-3&gt;&lt;/periodical&gt;&lt;pages&gt;167-184&lt;/pages&gt;&lt;volume&gt;27&lt;/volume&gt;&lt;number&gt;3&lt;/number&gt;&lt;dates&gt;&lt;year&gt;2012&lt;/year&gt;&lt;/dates&gt;&lt;isbn&gt;2314-4939&lt;/isbn&gt;&lt;urls&gt;&lt;/urls&gt;&lt;/record&gt;&lt;/Cite&gt;&lt;/EndNote&gt;</w:instrText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4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  </w:t>
            </w:r>
          </w:p>
        </w:tc>
      </w:tr>
      <w:tr w:rsidR="004B31BD" w:rsidRPr="00426293" w14:paraId="38F0A3E5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754D368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2957–2962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C3F1653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Primarily associated with CH₃ antisymmetric stretching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B4823F4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Mainly lipid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9980B26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/>
            </w:r>
            <w:r>
              <w:instrText xml:space="preserve"> ADDIN EN.CITE &lt;EndNote&gt;&lt;Cite&gt;&lt;Author&gt;Aksoy&lt;/Author&gt;&lt;Year&gt;2019&lt;/Year&gt;&lt;RecNum&gt;398&lt;/RecNum&gt;&lt;DisplayText&gt;&lt;style face="superscript"&gt;183&lt;/style&gt;&lt;/DisplayText&gt;&lt;record&gt;&lt;rec-number&gt;398&lt;/rec-number&gt;&lt;foreign-keys&gt;&lt;key app="EN" db-id="ssee92r24a0xdpe0webpeerurfz5tr0vtd5r" timestamp="1728286510"&gt;398&lt;/key&gt;&lt;/foreign-keys&gt;&lt;ref-type name="Journal Article"&gt;17&lt;/ref-type&gt;&lt;contributors&gt;&lt;authors&gt;&lt;author&gt;Aksoy, C.&lt;/author&gt;&lt;author&gt;Severcan, F.&lt;/author&gt;&lt;/authors&gt;&lt;/contributors&gt;&lt;auth-address&gt;Research Coordination Department, Middle East Technical University, Ankara, Turkey.&amp;#xD;Department of Biophysics, Altınbaş University School of Medicine, İstanbul, Turkey. feride.severcan@altinbas.edu.tr.&amp;#xD;Department of Biological Sciences, Middle East Technical University, Ankara, Turkey. feride.severcan@altinbas.edu.tr.&lt;/auth-address&gt;&lt;titles&gt;&lt;title&gt;Infrared spectroscopy and imaging in stem cells and aging research&lt;/title&gt;&lt;secondary-title&gt;Methods Mol Biol&lt;/secondary-title&gt;&lt;/titles&gt;&lt;periodical&gt;&lt;full-title&gt;Methods in Molecular Biology&lt;/full-title&gt;&lt;abbr-1&gt;Methods Mol Biol&lt;/abbr-1&gt;&lt;abbr-2&gt;Methods Mol. Biol.&lt;/abbr-2&gt;&lt;/periodical&gt;&lt;pages&gt;201-215&lt;/pages&gt;&lt;volume&gt;2045&lt;/volume&gt;&lt;edition&gt;2018/02/22&lt;/edition&gt;&lt;keywords&gt;&lt;keyword&gt;Aging/*pathology&lt;/keyword&gt;&lt;keyword&gt;Animals&lt;/keyword&gt;&lt;keyword&gt;Cell Line&lt;/keyword&gt;&lt;keyword&gt;*Cytological Techniques&lt;/keyword&gt;&lt;keyword&gt;Humans&lt;/keyword&gt;&lt;keyword&gt;*Spectroscopy, Fourier Transform Infrared&lt;/keyword&gt;&lt;keyword&gt;Stem Cells/*cytology&lt;/keyword&gt;&lt;keyword&gt;ATR-FTIR spectroscopy&lt;/keyword&gt;&lt;keyword&gt;Aging&lt;/keyword&gt;&lt;keyword&gt;FTIR imaging&lt;/keyword&gt;&lt;keyword&gt;Infrared Spectroscopy&lt;/keyword&gt;&lt;keyword&gt;Mesenchymal stem cell&lt;/keyword&gt;&lt;keyword&gt;Stem cell aging&lt;/keyword&gt;&lt;/keywords&gt;&lt;dates&gt;&lt;year&gt;2019&lt;/year&gt;&lt;/dates&gt;&lt;isbn&gt;1064-3745&lt;/isbn&gt;&lt;accession-num&gt;29464520&lt;/accession-num&gt;&lt;urls&gt;&lt;/urls&gt;&lt;electronic-resource-num&gt;10.1007/7651_2018_119&lt;/electronic-resource-num&gt;&lt;remote-database-provider&gt;NLM&lt;/remote-database-provider&gt;&lt;language&gt;eng&lt;/language&gt;&lt;/record&gt;&lt;/Cite&gt;&lt;/EndNote&gt;</w:instrText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3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instrText xml:space="preserve"> ADDIN EN.CITE &lt;EndNote&gt;&lt;Cite&gt;&lt;Author&gt;Cao&lt;/Author&gt;&lt;Year&gt;2013&lt;/Year&gt;&lt;RecNum&gt;403&lt;/RecNum&gt;&lt;DisplayText&gt;&lt;style face="superscript"&gt;185&lt;/style&gt;&lt;/DisplayText&gt;&lt;record&gt;&lt;rec-number&gt;403&lt;/rec-number&gt;&lt;foreign-keys&gt;&lt;key app="EN" db-id="ssee92r24a0xdpe0webpeerurfz5tr0vtd5r" timestamp="1728287816"&gt;403&lt;/key&gt;&lt;/foreign-keys&gt;&lt;ref-type name="Journal Article"&gt;17&lt;/ref-type&gt;&lt;contributors&gt;&lt;authors&gt;&lt;author&gt;Cao, Julie&lt;/author&gt;&lt;author&gt;Ng, Elizabeth S&lt;/author&gt;&lt;author&gt;McNaughton, Donald&lt;/author&gt;&lt;author&gt;Stanley, Edouard G&lt;/author&gt;&lt;author&gt;Elefanty, Andrew G&lt;/author&gt;&lt;author&gt;Tobin, Mark J&lt;/author&gt;&lt;author&gt;Heraud, Philip&lt;/author&gt;&lt;/authors&gt;&lt;/contributors&gt;&lt;titles&gt;&lt;title&gt;The characterisation of pluripotent and multipotent stem cells using Fourier transform infrared microspectroscopy&lt;/title&gt;&lt;secondary-title&gt;International Journal of Molecular Sciences&lt;/secondary-title&gt;&lt;/titles&gt;&lt;periodical&gt;&lt;full-title&gt;International Journal of Molecular Sciences&lt;/full-title&gt;&lt;abbr-1&gt;Int. J. Mol. Sci.&lt;/abbr-1&gt;&lt;abbr-2&gt;Int J Mol Sci&lt;/abbr-2&gt;&lt;/periodical&gt;&lt;pages&gt;17453-17476&lt;/pages&gt;&lt;volume&gt;14&lt;/volume&gt;&lt;number&gt;9&lt;/number&gt;&lt;dates&gt;&lt;year&gt;2013&lt;/year&gt;&lt;/dates&gt;&lt;isbn&gt;1422-0067&lt;/isbn&gt;&lt;urls&gt;&lt;/urls&gt;&lt;/record&gt;&lt;/Cite&gt;&lt;/EndNote&gt;</w:instrTex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fldChar w:fldCharType="separate"/>
            </w:r>
            <w:r w:rsidRPr="00AE6665">
              <w:rPr>
                <w:rFonts w:ascii="Times New Roman" w:eastAsia="Times New Roman" w:hAnsi="Times New Roman" w:cs="Times New Roman"/>
                <w:noProof/>
                <w:kern w:val="0"/>
                <w:sz w:val="21"/>
                <w:szCs w:val="21"/>
                <w:vertAlign w:val="superscript"/>
                <w:lang w:eastAsia="en-SG"/>
                <w14:ligatures w14:val="none"/>
              </w:rPr>
              <w:t>185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fldChar w:fldCharType="end"/>
            </w:r>
          </w:p>
        </w:tc>
      </w:tr>
      <w:tr w:rsidR="004B31BD" w:rsidRPr="00426293" w14:paraId="2D140787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2CC6209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2920–2929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5D99E93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Primarily related to CH₂ antisymmetric stretching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8A56D28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Mainly lipid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D597CC3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>
                <w:fldData xml:space="preserve">PEVuZE5vdGU+PENpdGU+PEF1dGhvcj5Ba3NveTwvQXV0aG9yPjxZZWFyPjIwMTk8L1llYXI+PFJl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3NveTwvQXV0aG9yPjxZZWFyPjIwMTk8L1llYXI+PFJl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3,184,186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04596201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47192D7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2907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41B4947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CH₂ and CH₃ stretching vibrations associated with phospholipids, cholesterol, and creatine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5D6F657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Mainly lipid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2B567BD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>
                <w:fldData xml:space="preserve">PEVuZE5vdGU+PENpdGU+PEF1dGhvcj5JZ2NpPC9BdXRob3I+PFllYXI+MjAxNzwvWWVhcj48UmVj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Z2NpPC9BdXRob3I+PFllYXI+MjAxNzwvWWVhcj48UmVj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6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12A5AB9B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4117783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2871–2875,2873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D22C16F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CH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SG"/>
                <w14:ligatures w14:val="none"/>
              </w:rPr>
              <w:t>3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 antisymmetric stretching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9639CC3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Protein side chains and lipids, with additional contributions from carbohydrates and nucleic acids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D81ABB9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>
                <w:fldData xml:space="preserve">PEVuZE5vdGU+PENpdGU+PEF1dGhvcj5Ba3NveTwvQXV0aG9yPjxZZWFyPjIwMTk8L1llYXI+PFJl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3NveTwvQXV0aG9yPjxZZWFyPjIwMTk8L1llYXI+PFJl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3,184,186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7B968A0C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8B51326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2850–2858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5ACA1B3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CH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SG"/>
                <w14:ligatures w14:val="none"/>
              </w:rPr>
              <w:t>2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 symmetric stretching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AC42478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Protein side chains and lipids, with additional contributions from carbohydrates and nucleic acids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1B804A2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>
                <w:fldData xml:space="preserve">PEVuZE5vdGU+PENpdGU+PEF1dGhvcj5Ba3NveTwvQXV0aG9yPjxZZWFyPjIwMTk8L1llYXI+PFJl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3NveTwvQXV0aG9yPjxZZWFyPjIwMTk8L1llYXI+PFJl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3,184,186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358A7C27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93AEE56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2843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4D63C5F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C–H stretching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9D6EE43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Mianly lipid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57F73CD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fr-FR" w:eastAsia="en-SG"/>
                <w14:ligatures w14:val="none"/>
              </w:rPr>
            </w:pPr>
            <w:r w:rsidRPr="00426293">
              <w:fldChar w:fldCharType="begin">
                <w:fldData xml:space="preserve">PEVuZE5vdGU+PENpdGU+PEF1dGhvcj5JZ2NpPC9BdXRob3I+PFllYXI+MjAxNzwvWWVhcj48UmVj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Z2NpPC9BdXRob3I+PFllYXI+MjAxNzwvWWVhcj48UmVj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6,187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fr-FR" w:eastAsia="en-SG"/>
                <w14:ligatures w14:val="none"/>
              </w:rPr>
              <w:t xml:space="preserve"> </w:t>
            </w:r>
          </w:p>
        </w:tc>
      </w:tr>
      <w:tr w:rsidR="004B31BD" w:rsidRPr="00426293" w14:paraId="0627C8E2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CC9C79A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720–1732</w:t>
            </w:r>
          </w:p>
          <w:p w14:paraId="03FB13D9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740–1745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2352873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C = O stretching Saturated ester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C5D9B98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Cholesterol esters, phospholipids, fatty acid ester functional groups in lipid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E26EB91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>
                <w:fldData xml:space="preserve">PEVuZE5vdGU+PENpdGU+PEF1dGhvcj5JZ2NpPC9BdXRob3I+PFllYXI+MjAxNzwvWWVhcj48UmVj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Z2NpPC9BdXRob3I+PFllYXI+MjAxNzwvWWVhcj48UmVj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6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039AA072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F524A36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lastRenderedPageBreak/>
              <w:t>1710−1716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2F5D7BA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Antisymmetric stretching C = O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C61D9CE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RNA and purine bas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0ED8882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/>
            </w:r>
            <w:r>
              <w:instrText xml:space="preserve"> ADDIN EN.CITE &lt;EndNote&gt;&lt;Cite&gt;&lt;Author&gt;Aksoy&lt;/Author&gt;&lt;Year&gt;2012&lt;/Year&gt;&lt;RecNum&gt;400&lt;/RecNum&gt;&lt;DisplayText&gt;&lt;style face="superscript"&gt;184&lt;/style&gt;&lt;/DisplayText&gt;&lt;record&gt;&lt;rec-number&gt;400&lt;/rec-number&gt;&lt;foreign-keys&gt;&lt;key app="EN" db-id="ssee92r24a0xdpe0webpeerurfz5tr0vtd5r" timestamp="1728287037"&gt;400&lt;/key&gt;&lt;/foreign-keys&gt;&lt;ref-type name="Journal Article"&gt;17&lt;/ref-type&gt;&lt;contributors&gt;&lt;authors&gt;&lt;author&gt;Aksoy, Ceren&lt;/author&gt;&lt;author&gt;Severcan, Feride&lt;/author&gt;&lt;/authors&gt;&lt;/contributors&gt;&lt;titles&gt;&lt;title&gt;Role of vibrational spectroscopy in stem cell research&lt;/title&gt;&lt;secondary-title&gt;Journal of Spectroscopy&lt;/secondary-title&gt;&lt;/titles&gt;&lt;periodical&gt;&lt;full-title&gt;Journal of Spectroscopy&lt;/full-title&gt;&lt;abbr-1&gt;J. Spectrosc.&lt;/abbr-1&gt;&lt;abbr-2&gt;J. Spectrosc.&lt;/abbr-2&gt;&lt;abbr-3&gt;J. Spectrosc.&lt;/abbr-3&gt;&lt;/periodical&gt;&lt;pages&gt;167-184&lt;/pages&gt;&lt;volume&gt;27&lt;/volume&gt;&lt;number&gt;3&lt;/number&gt;&lt;dates&gt;&lt;year&gt;2012&lt;/year&gt;&lt;/dates&gt;&lt;isbn&gt;2314-4939&lt;/isbn&gt;&lt;urls&gt;&lt;/urls&gt;&lt;/record&gt;&lt;/Cite&gt;&lt;/EndNote&gt;</w:instrText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4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206BA37C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E09F840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705−1690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F8589FD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C = O antisymmetric stretching vibrations: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10B877B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RNA, DNA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259219F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/>
            </w:r>
            <w:r>
              <w:instrText xml:space="preserve"> ADDIN EN.CITE &lt;EndNote&gt;&lt;Cite&gt;&lt;Author&gt;Aksoy&lt;/Author&gt;&lt;Year&gt;2012&lt;/Year&gt;&lt;RecNum&gt;400&lt;/RecNum&gt;&lt;DisplayText&gt;&lt;style face="superscript"&gt;184&lt;/style&gt;&lt;/DisplayText&gt;&lt;record&gt;&lt;rec-number&gt;400&lt;/rec-number&gt;&lt;foreign-keys&gt;&lt;key app="EN" db-id="ssee92r24a0xdpe0webpeerurfz5tr0vtd5r" timestamp="1728287037"&gt;400&lt;/key&gt;&lt;/foreign-keys&gt;&lt;ref-type name="Journal Article"&gt;17&lt;/ref-type&gt;&lt;contributors&gt;&lt;authors&gt;&lt;author&gt;Aksoy, Ceren&lt;/author&gt;&lt;author&gt;Severcan, Feride&lt;/author&gt;&lt;/authors&gt;&lt;/contributors&gt;&lt;titles&gt;&lt;title&gt;Role of vibrational spectroscopy in stem cell research&lt;/title&gt;&lt;secondary-title&gt;Journal of Spectroscopy&lt;/secondary-title&gt;&lt;/titles&gt;&lt;periodical&gt;&lt;full-title&gt;Journal of Spectroscopy&lt;/full-title&gt;&lt;abbr-1&gt;J. Spectrosc.&lt;/abbr-1&gt;&lt;abbr-2&gt;J. Spectrosc.&lt;/abbr-2&gt;&lt;abbr-3&gt;J. Spectrosc.&lt;/abbr-3&gt;&lt;/periodical&gt;&lt;pages&gt;167-184&lt;/pages&gt;&lt;volume&gt;27&lt;/volume&gt;&lt;number&gt;3&lt;/number&gt;&lt;dates&gt;&lt;year&gt;2012&lt;/year&gt;&lt;/dates&gt;&lt;isbn&gt;2314-4939&lt;/isbn&gt;&lt;urls&gt;&lt;/urls&gt;&lt;/record&gt;&lt;/Cite&gt;&lt;/EndNote&gt;</w:instrText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4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655917A8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C6B9F67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685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7CF2253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β‐turn protein secondary structur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0649B86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Protei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EAF478F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/>
            </w:r>
            <w:r>
              <w:instrText xml:space="preserve"> ADDIN EN.CITE &lt;EndNote&gt;&lt;Cite&gt;&lt;Author&gt;Ami&lt;/Author&gt;&lt;Year&gt;2008&lt;/Year&gt;&lt;RecNum&gt;401&lt;/RecNum&gt;&lt;DisplayText&gt;&lt;style face="superscript"&gt;188&lt;/style&gt;&lt;/DisplayText&gt;&lt;record&gt;&lt;rec-number&gt;401&lt;/rec-number&gt;&lt;foreign-keys&gt;&lt;key app="EN" db-id="ssee92r24a0xdpe0webpeerurfz5tr0vtd5r" timestamp="1728287308"&gt;401&lt;/key&gt;&lt;/foreign-keys&gt;&lt;ref-type name="Journal Article"&gt;17&lt;/ref-type&gt;&lt;contributors&gt;&lt;authors&gt;&lt;author&gt;Ami, D.&lt;/author&gt;&lt;author&gt;Neri, T.&lt;/author&gt;&lt;author&gt;Natalello, A.&lt;/author&gt;&lt;author&gt;Mereghetti, P.&lt;/author&gt;&lt;author&gt;Doglia, S. M.&lt;/author&gt;&lt;author&gt;Zanoni, M.&lt;/author&gt;&lt;author&gt;Zuccotti, M.&lt;/author&gt;&lt;author&gt;Garagna, S.&lt;/author&gt;&lt;author&gt;Redi, C. A.&lt;/author&gt;&lt;/authors&gt;&lt;/contributors&gt;&lt;auth-address&gt;Dipartimento di Biotecnologie e Bioscienze, Università di Milano-Bicocca, Piazza della Scienza 2, 20126 Milano, Italy.&lt;/auth-address&gt;&lt;titles&gt;&lt;title&gt;Embryonic stem cell differentiation studied by FT-IR spectroscopy&lt;/title&gt;&lt;secondary-title&gt;Biochim Biophys Acta&lt;/secondary-title&gt;&lt;/titles&gt;&lt;periodical&gt;&lt;full-title&gt;Biochimica et Biophysica Acta&lt;/full-title&gt;&lt;abbr-1&gt;Biochim Biophys Acta&lt;/abbr-1&gt;&lt;abbr-2&gt;Biochim. Biophys. Acta.&lt;/abbr-2&gt;&lt;/periodical&gt;&lt;pages&gt;98-106&lt;/pages&gt;&lt;volume&gt;1783&lt;/volume&gt;&lt;number&gt;1&lt;/number&gt;&lt;edition&gt;2007/10/06&lt;/edition&gt;&lt;keywords&gt;&lt;keyword&gt;Amides/chemistry/metabolism&lt;/keyword&gt;&lt;keyword&gt;Animals&lt;/keyword&gt;&lt;keyword&gt;*Cell Differentiation&lt;/keyword&gt;&lt;keyword&gt;Cell Shape&lt;/keyword&gt;&lt;keyword&gt;Cells, Cultured&lt;/keyword&gt;&lt;keyword&gt;Embryonic Stem Cells/chemistry/*cytology/metabolism&lt;/keyword&gt;&lt;keyword&gt;Mice&lt;/keyword&gt;&lt;keyword&gt;Multivariate Analysis&lt;/keyword&gt;&lt;keyword&gt;Myocytes, Cardiac/cytology&lt;/keyword&gt;&lt;keyword&gt;Proteins/chemistry/metabolism&lt;/keyword&gt;&lt;keyword&gt;Spectroscopy, Fourier Transform Infrared/*methods&lt;/keyword&gt;&lt;/keywords&gt;&lt;dates&gt;&lt;year&gt;2008&lt;/year&gt;&lt;pub-dates&gt;&lt;date&gt;Jan&lt;/date&gt;&lt;/pub-dates&gt;&lt;/dates&gt;&lt;isbn&gt;0006-3002 (Print)&amp;#xD;0006-3002&lt;/isbn&gt;&lt;accession-num&gt;17916392&lt;/accession-num&gt;&lt;urls&gt;&lt;/urls&gt;&lt;electronic-resource-num&gt;10.1016/j.bbamcr.2007.08.003&lt;/electronic-resource-num&gt;&lt;remote-database-provider&gt;NLM&lt;/remote-database-provider&gt;&lt;language&gt;eng&lt;/language&gt;&lt;/record&gt;&lt;/Cite&gt;&lt;/EndNote&gt;</w:instrText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8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0BE1AEEF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5ED78A6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653, 1654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23A525F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Amide I: Comprises approximately 80% C=O stretching, 10% N–H bending, and 10% C–N stretching vibrations in proteins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276C6BA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Protein α‐helix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1B29A9A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>
                <w:fldData xml:space="preserve">PEVuZE5vdGU+PENpdGU+PEF1dGhvcj5JZ2NpPC9BdXRob3I+PFllYXI+MjAxNzwvWWVhcj48UmVj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Z2NpPC9BdXRob3I+PFllYXI+MjAxNzwvWWVhcj48UmVj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6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6B44A0D9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C00C802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648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505F5FA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s-ES"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s-ES" w:eastAsia="en-SG"/>
                <w14:ligatures w14:val="none"/>
              </w:rPr>
              <w:t>Amide I (C = O) (C–N) (N–R2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0BA5E67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Protei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8C43C29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/>
            </w:r>
            <w:r>
              <w:instrText xml:space="preserve"> ADDIN EN.CITE &lt;EndNote&gt;&lt;Cite&gt;&lt;Author&gt;Barnas&lt;/Author&gt;&lt;Year&gt;2020&lt;/Year&gt;&lt;RecNum&gt;402&lt;/RecNum&gt;&lt;DisplayText&gt;&lt;style face="superscript"&gt;187&lt;/style&gt;&lt;/DisplayText&gt;&lt;record&gt;&lt;rec-number&gt;402&lt;/rec-number&gt;&lt;foreign-keys&gt;&lt;key app="EN" db-id="ssee92r24a0xdpe0webpeerurfz5tr0vtd5r" timestamp="1728287491"&gt;402&lt;/key&gt;&lt;/foreign-keys&gt;&lt;ref-type name="Journal Article"&gt;17&lt;/ref-type&gt;&lt;contributors&gt;&lt;authors&gt;&lt;author&gt;Barnas, Edyta&lt;/author&gt;&lt;author&gt;Skret-Magierlo, Joanna&lt;/author&gt;&lt;author&gt;Skret, Andrzej&lt;/author&gt;&lt;author&gt;Kaznowska, Ewa&lt;/author&gt;&lt;author&gt;Depciuch, Joanna&lt;/author&gt;&lt;author&gt;Szmuc, Kamil&lt;/author&gt;&lt;author&gt;Łach, Kornelia&lt;/author&gt;&lt;author&gt;Krawczyk-Marć, Izabela&lt;/author&gt;&lt;author&gt;Cebulski, Jozef&lt;/author&gt;&lt;/authors&gt;&lt;/contributors&gt;&lt;titles&gt;&lt;title&gt;Simultaneous FTIR and Raman spectroscopy in endometrial atypical hyperplasia and cancer&lt;/title&gt;&lt;secondary-title&gt;International Journal of Molecular Sciences&lt;/secondary-title&gt;&lt;/titles&gt;&lt;periodical&gt;&lt;full-title&gt;International Journal of Molecular Sciences&lt;/full-title&gt;&lt;abbr-1&gt;Int. J. Mol. Sci.&lt;/abbr-1&gt;&lt;abbr-2&gt;Int J Mol Sci&lt;/abbr-2&gt;&lt;/periodical&gt;&lt;pages&gt;4828&lt;/pages&gt;&lt;volume&gt;21&lt;/volume&gt;&lt;number&gt;14&lt;/number&gt;&lt;dates&gt;&lt;year&gt;2020&lt;/year&gt;&lt;/dates&gt;&lt;isbn&gt;1422-0067&lt;/isbn&gt;&lt;urls&gt;&lt;/urls&gt;&lt;/record&gt;&lt;/Cite&gt;&lt;/EndNote&gt;</w:instrText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7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5FD2F789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2DB93C3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630−1640, 1684–1656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CC089DC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Amide I: C = O (80%) and C–N (10%) stretching, N–H (10%) bending vibrations: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175BDF4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Proteins β‐structur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D04E507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>
                <w:fldData xml:space="preserve">PEVuZE5vdGU+PENpdGU+PEF1dGhvcj5Ba3NveTwvQXV0aG9yPjxZZWFyPjIwMTk8L1llYXI+PFJl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3NveTwvQXV0aG9yPjxZZWFyPjIwMTk8L1llYXI+PFJl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3,184,186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68E2CABC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B6F3EBD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610, 1578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5C6B379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C4‐C5 and C = N stretching in imidazole ring of DNA, RNA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2E0087E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DNA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7B293F5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/>
            </w:r>
            <w:r>
              <w:instrText xml:space="preserve"> ADDIN EN.CITE &lt;EndNote&gt;&lt;Cite&gt;&lt;Author&gt;Aksoy&lt;/Author&gt;&lt;Year&gt;2012&lt;/Year&gt;&lt;RecNum&gt;400&lt;/RecNum&gt;&lt;DisplayText&gt;&lt;style face="superscript"&gt;184&lt;/style&gt;&lt;/DisplayText&gt;&lt;record&gt;&lt;rec-number&gt;400&lt;/rec-number&gt;&lt;foreign-keys&gt;&lt;key app="EN" db-id="ssee92r24a0xdpe0webpeerurfz5tr0vtd5r" timestamp="1728287037"&gt;400&lt;/key&gt;&lt;/foreign-keys&gt;&lt;ref-type name="Journal Article"&gt;17&lt;/ref-type&gt;&lt;contributors&gt;&lt;authors&gt;&lt;author&gt;Aksoy, Ceren&lt;/author&gt;&lt;author&gt;Severcan, Feride&lt;/author&gt;&lt;/authors&gt;&lt;/contributors&gt;&lt;titles&gt;&lt;title&gt;Role of vibrational spectroscopy in stem cell research&lt;/title&gt;&lt;secondary-title&gt;Journal of Spectroscopy&lt;/secondary-title&gt;&lt;/titles&gt;&lt;periodical&gt;&lt;full-title&gt;Journal of Spectroscopy&lt;/full-title&gt;&lt;abbr-1&gt;J. Spectrosc.&lt;/abbr-1&gt;&lt;abbr-2&gt;J. Spectrosc.&lt;/abbr-2&gt;&lt;abbr-3&gt;J. Spectrosc.&lt;/abbr-3&gt;&lt;/periodical&gt;&lt;pages&gt;167-184&lt;/pages&gt;&lt;volume&gt;27&lt;/volume&gt;&lt;number&gt;3&lt;/number&gt;&lt;dates&gt;&lt;year&gt;2012&lt;/year&gt;&lt;/dates&gt;&lt;isbn&gt;2314-4939&lt;/isbn&gt;&lt;urls&gt;&lt;/urls&gt;&lt;/record&gt;&lt;/Cite&gt;&lt;/EndNote&gt;</w:instrText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4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31D4B24C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F8878FE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554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1969B4B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Overall protein absorbanc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9D038C1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Protei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41E19E9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>
                <w:fldData xml:space="preserve">PEVuZE5vdGU+PENpdGU+PEF1dGhvcj5Ba3NveTwvQXV0aG9yPjxZZWFyPjIwMTk8L1llYXI+PFJl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3NveTwvQXV0aG9yPjxZZWFyPjIwMTk8L1llYXI+PFJl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3,185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56805BD1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7C8DF5B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540–1550</w:t>
            </w:r>
          </w:p>
          <w:p w14:paraId="002D866C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452, 1388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D8A80F9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Amide II: N–H (60%) bending and C–N (40%) stretching vibration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582C2F2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Protein α‐helix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47DBB1F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/>
            </w:r>
            <w:r>
              <w:instrText xml:space="preserve"> ADDIN EN.CITE &lt;EndNote&gt;&lt;Cite&gt;&lt;Author&gt;Aksoy&lt;/Author&gt;&lt;Year&gt;2012&lt;/Year&gt;&lt;RecNum&gt;400&lt;/RecNum&gt;&lt;DisplayText&gt;&lt;style face="superscript"&gt;184&lt;/style&gt;&lt;/DisplayText&gt;&lt;record&gt;&lt;rec-number&gt;400&lt;/rec-number&gt;&lt;foreign-keys&gt;&lt;key app="EN" db-id="ssee92r24a0xdpe0webpeerurfz5tr0vtd5r" timestamp="1728287037"&gt;400&lt;/key&gt;&lt;/foreign-keys&gt;&lt;ref-type name="Journal Article"&gt;17&lt;/ref-type&gt;&lt;contributors&gt;&lt;authors&gt;&lt;author&gt;Aksoy, Ceren&lt;/author&gt;&lt;author&gt;Severcan, Feride&lt;/author&gt;&lt;/authors&gt;&lt;/contributors&gt;&lt;titles&gt;&lt;title&gt;Role of vibrational spectroscopy in stem cell research&lt;/title&gt;&lt;secondary-title&gt;Journal of Spectroscopy&lt;/secondary-title&gt;&lt;/titles&gt;&lt;periodical&gt;&lt;full-title&gt;Journal of Spectroscopy&lt;/full-title&gt;&lt;abbr-1&gt;J. Spectrosc.&lt;/abbr-1&gt;&lt;abbr-2&gt;J. Spectrosc.&lt;/abbr-2&gt;&lt;abbr-3&gt;J. Spectrosc.&lt;/abbr-3&gt;&lt;/periodical&gt;&lt;pages&gt;167-184&lt;/pages&gt;&lt;volume&gt;27&lt;/volume&gt;&lt;number&gt;3&lt;/number&gt;&lt;dates&gt;&lt;year&gt;2012&lt;/year&gt;&lt;/dates&gt;&lt;isbn&gt;2314-4939&lt;/isbn&gt;&lt;urls&gt;&lt;/urls&gt;&lt;/record&gt;&lt;/Cite&gt;&lt;/EndNote&gt;</w:instrText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4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315135E8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54F4CAD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530–1535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E3D43F8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Amide II: N–H (60%) bending and C–N (40%) stretching vibrations: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F6540A2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Protein β‐structur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A6D61E3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/>
            </w:r>
            <w:r>
              <w:instrText xml:space="preserve"> ADDIN EN.CITE &lt;EndNote&gt;&lt;Cite&gt;&lt;Author&gt;Aksoy&lt;/Author&gt;&lt;Year&gt;2012&lt;/Year&gt;&lt;RecNum&gt;400&lt;/RecNum&gt;&lt;DisplayText&gt;&lt;style face="superscript"&gt;184,187&lt;/style&gt;&lt;/DisplayText&gt;&lt;record&gt;&lt;rec-number&gt;400&lt;/rec-number&gt;&lt;foreign-keys&gt;&lt;key app="EN" db-id="ssee92r24a0xdpe0webpeerurfz5tr0vtd5r" timestamp="1728287037"&gt;400&lt;/key&gt;&lt;/foreign-keys&gt;&lt;ref-type name="Journal Article"&gt;17&lt;/ref-type&gt;&lt;contributors&gt;&lt;authors&gt;&lt;author&gt;Aksoy, Ceren&lt;/author&gt;&lt;author&gt;Severcan, Feride&lt;/author&gt;&lt;/authors&gt;&lt;/contributors&gt;&lt;titles&gt;&lt;title&gt;Role of vibrational spectroscopy in stem cell research&lt;/title&gt;&lt;secondary-title&gt;Journal of Spectroscopy&lt;/secondary-title&gt;&lt;/titles&gt;&lt;periodical&gt;&lt;full-title&gt;Journal of Spectroscopy&lt;/full-title&gt;&lt;abbr-1&gt;J. Spectrosc.&lt;/abbr-1&gt;&lt;abbr-2&gt;J. Spectrosc.&lt;/abbr-2&gt;&lt;abbr-3&gt;J. Spectrosc.&lt;/abbr-3&gt;&lt;/periodical&gt;&lt;pages&gt;167-184&lt;/pages&gt;&lt;volume&gt;27&lt;/volume&gt;&lt;number&gt;3&lt;/number&gt;&lt;dates&gt;&lt;year&gt;2012&lt;/year&gt;&lt;/dates&gt;&lt;isbn&gt;2314-4939&lt;/isbn&gt;&lt;urls&gt;&lt;/urls&gt;&lt;/record&gt;&lt;/Cite&gt;&lt;Cite&gt;&lt;Author&gt;Barnas&lt;/Author&gt;&lt;Year&gt;2020&lt;/Year&gt;&lt;RecNum&gt;402&lt;/RecNum&gt;&lt;record&gt;&lt;rec-number&gt;402&lt;/rec-number&gt;&lt;foreign-keys&gt;&lt;key app="EN" db-id="ssee92r24a0xdpe0webpeerurfz5tr0vtd5r" timestamp="1728287491"&gt;402&lt;/key&gt;&lt;/foreign-keys&gt;&lt;ref-type name="Journal Article"&gt;17&lt;/ref-type&gt;&lt;contributors&gt;&lt;authors&gt;&lt;author&gt;Barnas, Edyta&lt;/author&gt;&lt;author&gt;Skret-Magierlo, Joanna&lt;/author&gt;&lt;author&gt;Skret, Andrzej&lt;/author&gt;&lt;author&gt;Kaznowska, Ewa&lt;/author&gt;&lt;author&gt;Depciuch, Joanna&lt;/author&gt;&lt;author&gt;Szmuc, Kamil&lt;/author&gt;&lt;author&gt;Łach, Kornelia&lt;/author&gt;&lt;author&gt;Krawczyk-Marć, Izabela&lt;/author&gt;&lt;author&gt;Cebulski, Jozef&lt;/author&gt;&lt;/authors&gt;&lt;/contributors&gt;&lt;titles&gt;&lt;title&gt;Simultaneous FTIR and Raman spectroscopy in endometrial atypical hyperplasia and cancer&lt;/title&gt;&lt;secondary-title&gt;International Journal of Molecular Sciences&lt;/secondary-title&gt;&lt;/titles&gt;&lt;periodical&gt;&lt;full-title&gt;International Journal of Molecular Sciences&lt;/full-title&gt;&lt;abbr-1&gt;Int. J. Mol. Sci.&lt;/abbr-1&gt;&lt;abbr-2&gt;Int J Mol Sci&lt;/abbr-2&gt;&lt;/periodical&gt;&lt;pages&gt;4828&lt;/pages&gt;&lt;volume&gt;21&lt;/volume&gt;&lt;number&gt;14&lt;/number&gt;&lt;dates&gt;&lt;year&gt;2020&lt;/year&gt;&lt;/dates&gt;&lt;isbn&gt;1422-0067&lt;/isbn&gt;&lt;urls&gt;&lt;/urls&gt;&lt;/record&gt;&lt;/Cite&gt;&lt;/EndNote&gt;</w:instrText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4,187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58524C00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38DC31A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452, 1453,1455–1467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0826A4D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CH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SG"/>
                <w14:ligatures w14:val="none"/>
              </w:rPr>
              <w:t>2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 bending vibrations: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634EC1B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lipids and protein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752A360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/>
            </w:r>
            <w:r>
              <w:instrText xml:space="preserve"> ADDIN EN.CITE &lt;EndNote&gt;&lt;Cite&gt;&lt;Author&gt;Aksoy&lt;/Author&gt;&lt;Year&gt;2019&lt;/Year&gt;&lt;RecNum&gt;398&lt;/RecNum&gt;&lt;DisplayText&gt;&lt;style face="superscript"&gt;183&lt;/style&gt;&lt;/DisplayText&gt;&lt;record&gt;&lt;rec-number&gt;398&lt;/rec-number&gt;&lt;foreign-keys&gt;&lt;key app="EN" db-id="ssee92r24a0xdpe0webpeerurfz5tr0vtd5r" timestamp="1728286510"&gt;398&lt;/key&gt;&lt;/foreign-keys&gt;&lt;ref-type name="Journal Article"&gt;17&lt;/ref-type&gt;&lt;contributors&gt;&lt;authors&gt;&lt;author&gt;Aksoy, C.&lt;/author&gt;&lt;author&gt;Severcan, F.&lt;/author&gt;&lt;/authors&gt;&lt;/contributors&gt;&lt;auth-address&gt;Research Coordination Department, Middle East Technical University, Ankara, Turkey.&amp;#xD;Department of Biophysics, Altınbaş University School of Medicine, İstanbul, Turkey. feride.severcan@altinbas.edu.tr.&amp;#xD;Department of Biological Sciences, Middle East Technical University, Ankara, Turkey. feride.severcan@altinbas.edu.tr.&lt;/auth-address&gt;&lt;titles&gt;&lt;title&gt;Infrared spectroscopy and imaging in stem cells and aging research&lt;/title&gt;&lt;secondary-title&gt;Methods Mol Biol&lt;/secondary-title&gt;&lt;/titles&gt;&lt;periodical&gt;&lt;full-title&gt;Methods in Molecular Biology&lt;/full-title&gt;&lt;abbr-1&gt;Methods Mol Biol&lt;/abbr-1&gt;&lt;abbr-2&gt;Methods Mol. Biol.&lt;/abbr-2&gt;&lt;/periodical&gt;&lt;pages&gt;201-215&lt;/pages&gt;&lt;volume&gt;2045&lt;/volume&gt;&lt;edition&gt;2018/02/22&lt;/edition&gt;&lt;keywords&gt;&lt;keyword&gt;Aging/*pathology&lt;/keyword&gt;&lt;keyword&gt;Animals&lt;/keyword&gt;&lt;keyword&gt;Cell Line&lt;/keyword&gt;&lt;keyword&gt;*Cytological Techniques&lt;/keyword&gt;&lt;keyword&gt;Humans&lt;/keyword&gt;&lt;keyword&gt;*Spectroscopy, Fourier Transform Infrared&lt;/keyword&gt;&lt;keyword&gt;Stem Cells/*cytology&lt;/keyword&gt;&lt;keyword&gt;ATR-FTIR spectroscopy&lt;/keyword&gt;&lt;keyword&gt;Aging&lt;/keyword&gt;&lt;keyword&gt;FTIR imaging&lt;/keyword&gt;&lt;keyword&gt;Infrared Spectroscopy&lt;/keyword&gt;&lt;keyword&gt;Mesenchymal stem cell&lt;/keyword&gt;&lt;keyword&gt;Stem cell aging&lt;/keyword&gt;&lt;/keywords&gt;&lt;dates&gt;&lt;year&gt;2019&lt;/year&gt;&lt;/dates&gt;&lt;isbn&gt;1064-3745&lt;/isbn&gt;&lt;accession-num&gt;29464520&lt;/accession-num&gt;&lt;urls&gt;&lt;/urls&gt;&lt;electronic-resource-num&gt;10.1007/7651_2018_119&lt;/electronic-resource-num&gt;&lt;remote-database-provider&gt;NLM&lt;/remote-database-provider&gt;&lt;language&gt;eng&lt;/language&gt;&lt;/record&gt;&lt;/Cite&gt;&lt;/EndNote&gt;</w:instrText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3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6856F502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83A89B1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370−1400–1452, 1455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8C14882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CH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SG"/>
                <w14:ligatures w14:val="none"/>
              </w:rPr>
              <w:t>2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 and CH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SG"/>
                <w14:ligatures w14:val="none"/>
              </w:rPr>
              <w:t>3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 deformation vibrations due to lipid contributio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A076AB6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lipids, protein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9958689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/>
            </w:r>
            <w:r>
              <w:instrText xml:space="preserve"> ADDIN EN.CITE &lt;EndNote&gt;&lt;Cite&gt;&lt;Author&gt;Aksoy&lt;/Author&gt;&lt;Year&gt;2012&lt;/Year&gt;&lt;RecNum&gt;400&lt;/RecNum&gt;&lt;DisplayText&gt;&lt;style face="superscript"&gt;184&lt;/style&gt;&lt;/DisplayText&gt;&lt;record&gt;&lt;rec-number&gt;400&lt;/rec-number&gt;&lt;foreign-keys&gt;&lt;key app="EN" db-id="ssee92r24a0xdpe0webpeerurfz5tr0vtd5r" timestamp="1728287037"&gt;400&lt;/key&gt;&lt;/foreign-keys&gt;&lt;ref-type name="Journal Article"&gt;17&lt;/ref-type&gt;&lt;contributors&gt;&lt;authors&gt;&lt;author&gt;Aksoy, Ceren&lt;/author&gt;&lt;author&gt;Severcan, Feride&lt;/author&gt;&lt;/authors&gt;&lt;/contributors&gt;&lt;titles&gt;&lt;title&gt;Role of vibrational spectroscopy in stem cell research&lt;/title&gt;&lt;secondary-title&gt;Journal of Spectroscopy&lt;/secondary-title&gt;&lt;/titles&gt;&lt;periodical&gt;&lt;full-title&gt;Journal of Spectroscopy&lt;/full-title&gt;&lt;abbr-1&gt;J. Spectrosc.&lt;/abbr-1&gt;&lt;abbr-2&gt;J. Spectrosc.&lt;/abbr-2&gt;&lt;abbr-3&gt;J. Spectrosc.&lt;/abbr-3&gt;&lt;/periodical&gt;&lt;pages&gt;167-184&lt;/pages&gt;&lt;volume&gt;27&lt;/volume&gt;&lt;number&gt;3&lt;/number&gt;&lt;dates&gt;&lt;year&gt;2012&lt;/year&gt;&lt;/dates&gt;&lt;isbn&gt;2314-4939&lt;/isbn&gt;&lt;urls&gt;&lt;/urls&gt;&lt;/record&gt;&lt;/Cite&gt;&lt;/EndNote&gt;</w:instrText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4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14320493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B023341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396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E75232C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COO– symmetric stretching vibrations of amino acid side chain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ED331D0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fatty acid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72AE8CF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fr-FR" w:eastAsia="en-SG"/>
                <w14:ligatures w14:val="none"/>
              </w:rPr>
            </w:pPr>
            <w:r w:rsidRPr="00426293">
              <w:fldChar w:fldCharType="begin">
                <w:fldData xml:space="preserve">PEVuZE5vdGU+PENpdGU+PEF1dGhvcj5JZ2NpPC9BdXRob3I+PFllYXI+MjAxNzwvWWVhcj48UmVj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Z2NpPC9BdXRob3I+PFllYXI+MjAxNzwvWWVhcj48UmVj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5,186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fr-FR" w:eastAsia="en-SG"/>
                <w14:ligatures w14:val="none"/>
              </w:rPr>
              <w:t xml:space="preserve"> </w:t>
            </w:r>
          </w:p>
        </w:tc>
      </w:tr>
      <w:tr w:rsidR="004B31BD" w:rsidRPr="00426293" w14:paraId="5F81384C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DE637CB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376–1378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3F75005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Methyl or CH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SG"/>
                <w14:ligatures w14:val="none"/>
              </w:rPr>
              <w:t>3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, CH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SG"/>
                <w14:ligatures w14:val="none"/>
              </w:rPr>
              <w:t>2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 wagging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1C5B186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lipids/protein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8383620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/>
            </w:r>
            <w:r>
              <w:instrText xml:space="preserve"> ADDIN EN.CITE &lt;EndNote&gt;&lt;Cite&gt;&lt;Author&gt;Barnas&lt;/Author&gt;&lt;Year&gt;2020&lt;/Year&gt;&lt;RecNum&gt;402&lt;/RecNum&gt;&lt;DisplayText&gt;&lt;style face="superscript"&gt;187&lt;/style&gt;&lt;/DisplayText&gt;&lt;record&gt;&lt;rec-number&gt;402&lt;/rec-number&gt;&lt;foreign-keys&gt;&lt;key app="EN" db-id="ssee92r24a0xdpe0webpeerurfz5tr0vtd5r" timestamp="1728287491"&gt;402&lt;/key&gt;&lt;/foreign-keys&gt;&lt;ref-type name="Journal Article"&gt;17&lt;/ref-type&gt;&lt;contributors&gt;&lt;authors&gt;&lt;author&gt;Barnas, Edyta&lt;/author&gt;&lt;author&gt;Skret-Magierlo, Joanna&lt;/author&gt;&lt;author&gt;Skret, Andrzej&lt;/author&gt;&lt;author&gt;Kaznowska, Ewa&lt;/author&gt;&lt;author&gt;Depciuch, Joanna&lt;/author&gt;&lt;author&gt;Szmuc, Kamil&lt;/author&gt;&lt;author&gt;Łach, Kornelia&lt;/author&gt;&lt;author&gt;Krawczyk-Marć, Izabela&lt;/author&gt;&lt;author&gt;Cebulski, Jozef&lt;/author&gt;&lt;/authors&gt;&lt;/contributors&gt;&lt;titles&gt;&lt;title&gt;Simultaneous FTIR and Raman spectroscopy in endometrial atypical hyperplasia and cancer&lt;/title&gt;&lt;secondary-title&gt;International Journal of Molecular Sciences&lt;/secondary-title&gt;&lt;/titles&gt;&lt;periodical&gt;&lt;full-title&gt;International Journal of Molecular Sciences&lt;/full-title&gt;&lt;abbr-1&gt;Int. J. Mol. Sci.&lt;/abbr-1&gt;&lt;abbr-2&gt;Int J Mol Sci&lt;/abbr-2&gt;&lt;/periodical&gt;&lt;pages&gt;4828&lt;/pages&gt;&lt;volume&gt;21&lt;/volume&gt;&lt;number&gt;14&lt;/number&gt;&lt;dates&gt;&lt;year&gt;2020&lt;/year&gt;&lt;/dates&gt;&lt;isbn&gt;1422-0067&lt;/isbn&gt;&lt;urls&gt;&lt;/urls&gt;&lt;/record&gt;&lt;/Cite&gt;&lt;/EndNote&gt;</w:instrText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7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44083798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B59B12B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330−1200</w:t>
            </w:r>
          </w:p>
          <w:p w14:paraId="3AEEBE99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284, 1280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412D6B6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Amide III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1C3E9DF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Protein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3EFDD44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/>
            </w:r>
            <w:r>
              <w:instrText xml:space="preserve"> ADDIN EN.CITE &lt;EndNote&gt;&lt;Cite&gt;&lt;Author&gt;Aksoy&lt;/Author&gt;&lt;Year&gt;2012&lt;/Year&gt;&lt;RecNum&gt;400&lt;/RecNum&gt;&lt;DisplayText&gt;&lt;style face="superscript"&gt;184&lt;/style&gt;&lt;/DisplayText&gt;&lt;record&gt;&lt;rec-number&gt;400&lt;/rec-number&gt;&lt;foreign-keys&gt;&lt;key app="EN" db-id="ssee92r24a0xdpe0webpeerurfz5tr0vtd5r" timestamp="1728287037"&gt;400&lt;/key&gt;&lt;/foreign-keys&gt;&lt;ref-type name="Journal Article"&gt;17&lt;/ref-type&gt;&lt;contributors&gt;&lt;authors&gt;&lt;author&gt;Aksoy, Ceren&lt;/author&gt;&lt;author&gt;Severcan, Feride&lt;/author&gt;&lt;/authors&gt;&lt;/contributors&gt;&lt;titles&gt;&lt;title&gt;Role of vibrational spectroscopy in stem cell research&lt;/title&gt;&lt;secondary-title&gt;Journal of Spectroscopy&lt;/secondary-title&gt;&lt;/titles&gt;&lt;periodical&gt;&lt;full-title&gt;Journal of Spectroscopy&lt;/full-title&gt;&lt;abbr-1&gt;J. Spectrosc.&lt;/abbr-1&gt;&lt;abbr-2&gt;J. Spectrosc.&lt;/abbr-2&gt;&lt;abbr-3&gt;J. Spectrosc.&lt;/abbr-3&gt;&lt;/periodical&gt;&lt;pages&gt;167-184&lt;/pages&gt;&lt;volume&gt;27&lt;/volume&gt;&lt;number&gt;3&lt;/number&gt;&lt;dates&gt;&lt;year&gt;2012&lt;/year&gt;&lt;/dates&gt;&lt;isbn&gt;2314-4939&lt;/isbn&gt;&lt;urls&gt;&lt;/urls&gt;&lt;/record&gt;&lt;/Cite&gt;&lt;/EndNote&gt;</w:instrText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4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2B0FF87E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A499D69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310</w:t>
            </w:r>
          </w:p>
          <w:p w14:paraId="45287ACB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304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CFB99AF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Peptide side‐chain vibrations</w:t>
            </w:r>
          </w:p>
          <w:p w14:paraId="1B43A38C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Deformation N‐H cytosin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CE5E497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A7F2734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>
                <w:fldData xml:space="preserve">PEVuZE5vdGU+PENpdGU+PEF1dGhvcj5Ba3NveTwvQXV0aG9yPjxZZWFyPjIwMTk8L1llYXI+PFJl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3NveTwvQXV0aG9yPjxZZWFyPjIwMTk8L1llYXI+PFJl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3,187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5CF4C63A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EBCC441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230−1244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AC1BA38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PO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SG"/>
                <w14:ligatures w14:val="none"/>
              </w:rPr>
              <w:t>2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‐ antisymmetric stretching'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511D090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Completely hydrogen bonded: mainly nucleic acids with little contribution from phospholipid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77ACC1A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>
                <w:fldData xml:space="preserve">PEVuZE5vdGU+PENpdGU+PEF1dGhvcj5Ba3NveTwvQXV0aG9yPjxZZWFyPjIwMTk8L1llYXI+PFJl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3NveTwvQXV0aG9yPjxZZWFyPjIwMTk8L1llYXI+PFJl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3,184,186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5789B5C8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5659588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147, 1152–1156</w:t>
            </w:r>
          </w:p>
          <w:p w14:paraId="152662EB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124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CAD830C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</w:p>
          <w:p w14:paraId="27894D9C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CO–O–C antisymmetric stretching vibrations characteristic of glycogen and nucleic acid ribose, along with νC–O stretching modes of carbohydrates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9732307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11396B7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>
                <w:fldData xml:space="preserve">PEVuZE5vdGU+PENpdGU+PEF1dGhvcj5Ba3NveTwvQXV0aG9yPjxZZWFyPjIwMTk8L1llYXI+PFJl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3NveTwvQXV0aG9yPjxZZWFyPjIwMTk8L1llYXI+PFJl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3,186,187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78503911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90FA88D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090–1084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8C1FC78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PO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SG"/>
                <w14:ligatures w14:val="none"/>
              </w:rPr>
              <w:t>2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‐ symmetric stretching vibration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4FF59DD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: RNA, DNA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3275E0E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>
                <w:fldData xml:space="preserve">PEVuZE5vdGU+PENpdGU+PEF1dGhvcj5JZ2NpPC9BdXRob3I+PFllYXI+MjAxNzwvWWVhcj48UmVj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Z2NpPC9BdXRob3I+PFllYXI+MjAxNzwvWWVhcj48UmVj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4,186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0697434D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8AA364A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060, 1050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4F18B1F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C–O stretching vibration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1732715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deoxyribose/ribose DNA, RNA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9AF5686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/>
            </w:r>
            <w:r>
              <w:instrText xml:space="preserve"> ADDIN EN.CITE &lt;EndNote&gt;&lt;Cite&gt;&lt;Author&gt;Barnas&lt;/Author&gt;&lt;Year&gt;2020&lt;/Year&gt;&lt;RecNum&gt;402&lt;/RecNum&gt;&lt;DisplayText&gt;&lt;style face="superscript"&gt;187&lt;/style&gt;&lt;/DisplayText&gt;&lt;record&gt;&lt;rec-number&gt;402&lt;/rec-number&gt;&lt;foreign-keys&gt;&lt;key app="EN" db-id="ssee92r24a0xdpe0webpeerurfz5tr0vtd5r" timestamp="1728287491"&gt;402&lt;/key&gt;&lt;/foreign-keys&gt;&lt;ref-type name="Journal Article"&gt;17&lt;/ref-type&gt;&lt;contributors&gt;&lt;authors&gt;&lt;author&gt;Barnas, Edyta&lt;/author&gt;&lt;author&gt;Skret-Magierlo, Joanna&lt;/author&gt;&lt;author&gt;Skret, Andrzej&lt;/author&gt;&lt;author&gt;Kaznowska, Ewa&lt;/author&gt;&lt;author&gt;Depciuch, Joanna&lt;/author&gt;&lt;author&gt;Szmuc, Kamil&lt;/author&gt;&lt;author&gt;Łach, Kornelia&lt;/author&gt;&lt;author&gt;Krawczyk-Marć, Izabela&lt;/author&gt;&lt;author&gt;Cebulski, Jozef&lt;/author&gt;&lt;/authors&gt;&lt;/contributors&gt;&lt;titles&gt;&lt;title&gt;Simultaneous FTIR and Raman spectroscopy in endometrial atypical hyperplasia and cancer&lt;/title&gt;&lt;secondary-title&gt;International Journal of Molecular Sciences&lt;/secondary-title&gt;&lt;/titles&gt;&lt;periodical&gt;&lt;full-title&gt;International Journal of Molecular Sciences&lt;/full-title&gt;&lt;abbr-1&gt;Int. J. Mol. Sci.&lt;/abbr-1&gt;&lt;abbr-2&gt;Int J Mol Sci&lt;/abbr-2&gt;&lt;/periodical&gt;&lt;pages&gt;4828&lt;/pages&gt;&lt;volume&gt;21&lt;/volume&gt;&lt;number&gt;14&lt;/number&gt;&lt;dates&gt;&lt;year&gt;2020&lt;/year&gt;&lt;/dates&gt;&lt;isbn&gt;1422-0067&lt;/isbn&gt;&lt;urls&gt;&lt;/urls&gt;&lt;/record&gt;&lt;/Cite&gt;&lt;/EndNote&gt;</w:instrText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7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6B1DB594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3FD94AC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1045–1050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23D710F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CO stretching vibrations associated with carbohydrates and glycogen, as well as deoxyribose and ribose in nucleic acids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A273FE9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ECBCA52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/>
            </w:r>
            <w:r>
              <w:instrText xml:space="preserve"> ADDIN EN.CITE &lt;EndNote&gt;&lt;Cite&gt;&lt;Author&gt;Aksoy&lt;/Author&gt;&lt;Year&gt;2019&lt;/Year&gt;&lt;RecNum&gt;398&lt;/RecNum&gt;&lt;DisplayText&gt;&lt;style face="superscript"&gt;183&lt;/style&gt;&lt;/DisplayText&gt;&lt;record&gt;&lt;rec-number&gt;398&lt;/rec-number&gt;&lt;foreign-keys&gt;&lt;key app="EN" db-id="ssee92r24a0xdpe0webpeerurfz5tr0vtd5r" timestamp="1728286510"&gt;398&lt;/key&gt;&lt;/foreign-keys&gt;&lt;ref-type name="Journal Article"&gt;17&lt;/ref-type&gt;&lt;contributors&gt;&lt;authors&gt;&lt;author&gt;Aksoy, C.&lt;/author&gt;&lt;author&gt;Severcan, F.&lt;/author&gt;&lt;/authors&gt;&lt;/contributors&gt;&lt;auth-address&gt;Research Coordination Department, Middle East Technical University, Ankara, Turkey.&amp;#xD;Department of Biophysics, Altınbaş University School of Medicine, İstanbul, Turkey. feride.severcan@altinbas.edu.tr.&amp;#xD;Department of Biological Sciences, Middle East Technical University, Ankara, Turkey. feride.severcan@altinbas.edu.tr.&lt;/auth-address&gt;&lt;titles&gt;&lt;title&gt;Infrared spectroscopy and imaging in stem cells and aging research&lt;/title&gt;&lt;secondary-title&gt;Methods Mol Biol&lt;/secondary-title&gt;&lt;/titles&gt;&lt;periodical&gt;&lt;full-title&gt;Methods in Molecular Biology&lt;/full-title&gt;&lt;abbr-1&gt;Methods Mol Biol&lt;/abbr-1&gt;&lt;abbr-2&gt;Methods Mol. Biol.&lt;/abbr-2&gt;&lt;/periodical&gt;&lt;pages&gt;201-215&lt;/pages&gt;&lt;volume&gt;2045&lt;/volume&gt;&lt;edition&gt;2018/02/22&lt;/edition&gt;&lt;keywords&gt;&lt;keyword&gt;Aging/*pathology&lt;/keyword&gt;&lt;keyword&gt;Animals&lt;/keyword&gt;&lt;keyword&gt;Cell Line&lt;/keyword&gt;&lt;keyword&gt;*Cytological Techniques&lt;/keyword&gt;&lt;keyword&gt;Humans&lt;/keyword&gt;&lt;keyword&gt;*Spectroscopy, Fourier Transform Infrared&lt;/keyword&gt;&lt;keyword&gt;Stem Cells/*cytology&lt;/keyword&gt;&lt;keyword&gt;ATR-FTIR spectroscopy&lt;/keyword&gt;&lt;keyword&gt;Aging&lt;/keyword&gt;&lt;keyword&gt;FTIR imaging&lt;/keyword&gt;&lt;keyword&gt;Infrared Spectroscopy&lt;/keyword&gt;&lt;keyword&gt;Mesenchymal stem cell&lt;/keyword&gt;&lt;keyword&gt;Stem cell aging&lt;/keyword&gt;&lt;/keywords&gt;&lt;dates&gt;&lt;year&gt;2019&lt;/year&gt;&lt;/dates&gt;&lt;isbn&gt;1064-3745&lt;/isbn&gt;&lt;accession-num&gt;29464520&lt;/accession-num&gt;&lt;urls&gt;&lt;/urls&gt;&lt;electronic-resource-num&gt;10.1007/7651_2018_119&lt;/electronic-resource-num&gt;&lt;remote-database-provider&gt;NLM&lt;/remote-database-provider&gt;&lt;language&gt;eng&lt;/language&gt;&lt;/record&gt;&lt;/Cite&gt;&lt;/EndNote&gt;</w:instrText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3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621BBCA3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DCBF077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lastRenderedPageBreak/>
              <w:t>1021–1041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3D4EF41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C–O stretching combined with C–O bending of the C–OH groups in carbohydrates, oligosaccharides, and polysaccharides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AEB6B5A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Mainly from glycoge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4823443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>
                <w:fldData xml:space="preserve">PEVuZE5vdGU+PENpdGU+PEF1dGhvcj5Ba3NveTwvQXV0aG9yPjxZZWFyPjIwMTk8L1llYXI+PFJl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3NveTwvQXV0aG9yPjxZZWFyPjIwMTk8L1llYXI+PFJl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3,186,188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47D5D000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D20B24C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996, 995, 994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A64FBD4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C–O stretching vibrations from the RNA ribose chain and other carbohydrates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F1DD546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68BAF6D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>
                <w:fldData xml:space="preserve">PEVuZE5vdGU+PENpdGU+PEF1dGhvcj5Ba3NveTwvQXV0aG9yPjxZZWFyPjIwMTI8L1llYXI+PFJl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3NveTwvQXV0aG9yPjxZZWFyPjIwMTI8L1llYXI+PFJl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4,188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7E055889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0995CF3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975.1, 976−875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68FC505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C–N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vertAlign w:val="superscript"/>
                <w:lang w:eastAsia="en-SG"/>
                <w14:ligatures w14:val="none"/>
              </w:rPr>
              <w:t>+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–C stretching vibrations in nucleic acids (DNA, RNA), along with ribose phosphate backbone vibrations in RNA and phosphate monoesters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4863CA4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DNA, RNA 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CD121A9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fr-FR" w:eastAsia="en-SG"/>
                <w14:ligatures w14:val="none"/>
              </w:rPr>
            </w:pPr>
            <w:r w:rsidRPr="00426293">
              <w:fldChar w:fldCharType="begin">
                <w:fldData xml:space="preserve">PEVuZE5vdGU+PENpdGU+PEF1dGhvcj5JZ2NpPC9BdXRob3I+PFllYXI+MjAxNzwvWWVhcj48UmVj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Z2NpPC9BdXRob3I+PFllYXI+MjAxNzwvWWVhcj48UmVj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6,188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fr-FR" w:eastAsia="en-SG"/>
                <w14:ligatures w14:val="none"/>
              </w:rPr>
              <w:t xml:space="preserve"> </w:t>
            </w:r>
          </w:p>
        </w:tc>
      </w:tr>
      <w:tr w:rsidR="004B31BD" w:rsidRPr="00426293" w14:paraId="14BACA4E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E22819F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958.7–954.9, 962.6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CD3825B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νCC of the DNA backbon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93CD5D7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DNA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DE491D1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/>
            </w:r>
            <w:r>
              <w:instrText xml:space="preserve"> ADDIN EN.CITE &lt;EndNote&gt;&lt;Cite&gt;&lt;Author&gt;Ami&lt;/Author&gt;&lt;Year&gt;2008&lt;/Year&gt;&lt;RecNum&gt;401&lt;/RecNum&gt;&lt;DisplayText&gt;&lt;style face="superscript"&gt;188&lt;/style&gt;&lt;/DisplayText&gt;&lt;record&gt;&lt;rec-number&gt;401&lt;/rec-number&gt;&lt;foreign-keys&gt;&lt;key app="EN" db-id="ssee92r24a0xdpe0webpeerurfz5tr0vtd5r" timestamp="1728287308"&gt;401&lt;/key&gt;&lt;/foreign-keys&gt;&lt;ref-type name="Journal Article"&gt;17&lt;/ref-type&gt;&lt;contributors&gt;&lt;authors&gt;&lt;author&gt;Ami, D.&lt;/author&gt;&lt;author&gt;Neri, T.&lt;/author&gt;&lt;author&gt;Natalello, A.&lt;/author&gt;&lt;author&gt;Mereghetti, P.&lt;/author&gt;&lt;author&gt;Doglia, S. M.&lt;/author&gt;&lt;author&gt;Zanoni, M.&lt;/author&gt;&lt;author&gt;Zuccotti, M.&lt;/author&gt;&lt;author&gt;Garagna, S.&lt;/author&gt;&lt;author&gt;Redi, C. A.&lt;/author&gt;&lt;/authors&gt;&lt;/contributors&gt;&lt;auth-address&gt;Dipartimento di Biotecnologie e Bioscienze, Università di Milano-Bicocca, Piazza della Scienza 2, 20126 Milano, Italy.&lt;/auth-address&gt;&lt;titles&gt;&lt;title&gt;Embryonic stem cell differentiation studied by FT-IR spectroscopy&lt;/title&gt;&lt;secondary-title&gt;Biochim Biophys Acta&lt;/secondary-title&gt;&lt;/titles&gt;&lt;periodical&gt;&lt;full-title&gt;Biochimica et Biophysica Acta&lt;/full-title&gt;&lt;abbr-1&gt;Biochim Biophys Acta&lt;/abbr-1&gt;&lt;abbr-2&gt;Biochim. Biophys. Acta.&lt;/abbr-2&gt;&lt;/periodical&gt;&lt;pages&gt;98-106&lt;/pages&gt;&lt;volume&gt;1783&lt;/volume&gt;&lt;number&gt;1&lt;/number&gt;&lt;edition&gt;2007/10/06&lt;/edition&gt;&lt;keywords&gt;&lt;keyword&gt;Amides/chemistry/metabolism&lt;/keyword&gt;&lt;keyword&gt;Animals&lt;/keyword&gt;&lt;keyword&gt;*Cell Differentiation&lt;/keyword&gt;&lt;keyword&gt;Cell Shape&lt;/keyword&gt;&lt;keyword&gt;Cells, Cultured&lt;/keyword&gt;&lt;keyword&gt;Embryonic Stem Cells/chemistry/*cytology/metabolism&lt;/keyword&gt;&lt;keyword&gt;Mice&lt;/keyword&gt;&lt;keyword&gt;Multivariate Analysis&lt;/keyword&gt;&lt;keyword&gt;Myocytes, Cardiac/cytology&lt;/keyword&gt;&lt;keyword&gt;Proteins/chemistry/metabolism&lt;/keyword&gt;&lt;keyword&gt;Spectroscopy, Fourier Transform Infrared/*methods&lt;/keyword&gt;&lt;/keywords&gt;&lt;dates&gt;&lt;year&gt;2008&lt;/year&gt;&lt;pub-dates&gt;&lt;date&gt;Jan&lt;/date&gt;&lt;/pub-dates&gt;&lt;/dates&gt;&lt;isbn&gt;0006-3002 (Print)&amp;#xD;0006-3002&lt;/isbn&gt;&lt;accession-num&gt;17916392&lt;/accession-num&gt;&lt;urls&gt;&lt;/urls&gt;&lt;electronic-resource-num&gt;10.1016/j.bbamcr.2007.08.003&lt;/electronic-resource-num&gt;&lt;remote-database-provider&gt;NLM&lt;/remote-database-provider&gt;&lt;language&gt;eng&lt;/language&gt;&lt;/record&gt;&lt;/Cite&gt;&lt;/EndNote&gt;</w:instrText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8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49A90163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CEFE1D5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950‐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9B79DDD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C–C vibrations from nucleic acid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430204C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DNA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553C493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/>
            </w:r>
            <w:r>
              <w:instrText xml:space="preserve"> ADDIN EN.CITE &lt;EndNote&gt;&lt;Cite&gt;&lt;Author&gt;Cao&lt;/Author&gt;&lt;Year&gt;2013&lt;/Year&gt;&lt;RecNum&gt;403&lt;/RecNum&gt;&lt;DisplayText&gt;&lt;style face="superscript"&gt;185&lt;/style&gt;&lt;/DisplayText&gt;&lt;record&gt;&lt;rec-number&gt;403&lt;/rec-number&gt;&lt;foreign-keys&gt;&lt;key app="EN" db-id="ssee92r24a0xdpe0webpeerurfz5tr0vtd5r" timestamp="1728287816"&gt;403&lt;/key&gt;&lt;/foreign-keys&gt;&lt;ref-type name="Journal Article"&gt;17&lt;/ref-type&gt;&lt;contributors&gt;&lt;authors&gt;&lt;author&gt;Cao, Julie&lt;/author&gt;&lt;author&gt;Ng, Elizabeth S&lt;/author&gt;&lt;author&gt;McNaughton, Donald&lt;/author&gt;&lt;author&gt;Stanley, Edouard G&lt;/author&gt;&lt;author&gt;Elefanty, Andrew G&lt;/author&gt;&lt;author&gt;Tobin, Mark J&lt;/author&gt;&lt;author&gt;Heraud, Philip&lt;/author&gt;&lt;/authors&gt;&lt;/contributors&gt;&lt;titles&gt;&lt;title&gt;The characterisation of pluripotent and multipotent stem cells using Fourier transform infrared microspectroscopy&lt;/title&gt;&lt;secondary-title&gt;International Journal of Molecular Sciences&lt;/secondary-title&gt;&lt;/titles&gt;&lt;periodical&gt;&lt;full-title&gt;International Journal of Molecular Sciences&lt;/full-title&gt;&lt;abbr-1&gt;Int. J. Mol. Sci.&lt;/abbr-1&gt;&lt;abbr-2&gt;Int J Mol Sci&lt;/abbr-2&gt;&lt;/periodical&gt;&lt;pages&gt;17453-17476&lt;/pages&gt;&lt;volume&gt;14&lt;/volume&gt;&lt;number&gt;9&lt;/number&gt;&lt;dates&gt;&lt;year&gt;2013&lt;/year&gt;&lt;/dates&gt;&lt;isbn&gt;1422-0067&lt;/isbn&gt;&lt;urls&gt;&lt;/urls&gt;&lt;/record&gt;&lt;/Cite&gt;&lt;/EndNote&gt;</w:instrText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5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76C6E531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3A6FF77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957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8A36387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CH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SG"/>
                <w14:ligatures w14:val="none"/>
              </w:rPr>
              <w:t>3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 deformation (lipid, protein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F2E1014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Lipid, protei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52BA789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/>
            </w:r>
            <w:r>
              <w:instrText xml:space="preserve"> ADDIN EN.CITE &lt;EndNote&gt;&lt;Cite&gt;&lt;Author&gt;Aksoy&lt;/Author&gt;&lt;Year&gt;2012&lt;/Year&gt;&lt;RecNum&gt;400&lt;/RecNum&gt;&lt;DisplayText&gt;&lt;style face="superscript"&gt;184&lt;/style&gt;&lt;/DisplayText&gt;&lt;record&gt;&lt;rec-number&gt;400&lt;/rec-number&gt;&lt;foreign-keys&gt;&lt;key app="EN" db-id="ssee92r24a0xdpe0webpeerurfz5tr0vtd5r" timestamp="1728287037"&gt;400&lt;/key&gt;&lt;/foreign-keys&gt;&lt;ref-type name="Journal Article"&gt;17&lt;/ref-type&gt;&lt;contributors&gt;&lt;authors&gt;&lt;author&gt;Aksoy, Ceren&lt;/author&gt;&lt;author&gt;Severcan, Feride&lt;/author&gt;&lt;/authors&gt;&lt;/contributors&gt;&lt;titles&gt;&lt;title&gt;Role of vibrational spectroscopy in stem cell research&lt;/title&gt;&lt;secondary-title&gt;Journal of Spectroscopy&lt;/secondary-title&gt;&lt;/titles&gt;&lt;periodical&gt;&lt;full-title&gt;Journal of Spectroscopy&lt;/full-title&gt;&lt;abbr-1&gt;J. Spectrosc.&lt;/abbr-1&gt;&lt;abbr-2&gt;J. Spectrosc.&lt;/abbr-2&gt;&lt;abbr-3&gt;J. Spectrosc.&lt;/abbr-3&gt;&lt;/periodical&gt;&lt;pages&gt;167-184&lt;/pages&gt;&lt;volume&gt;27&lt;/volume&gt;&lt;number&gt;3&lt;/number&gt;&lt;dates&gt;&lt;year&gt;2012&lt;/year&gt;&lt;/dates&gt;&lt;isbn&gt;2314-4939&lt;/isbn&gt;&lt;urls&gt;&lt;/urls&gt;&lt;/record&gt;&lt;/Cite&gt;&lt;/EndNote&gt;</w:instrText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4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6CD57861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753925E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936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C230CDE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C–C residue </w:t>
            </w:r>
            <w:r w:rsidRPr="0042629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SG"/>
                <w14:ligatures w14:val="none"/>
              </w:rPr>
              <w:t>α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‐helix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7B18FFF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1EDDA1E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</w:p>
        </w:tc>
      </w:tr>
      <w:tr w:rsidR="004B31BD" w:rsidRPr="00426293" w14:paraId="73D47A19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4780604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916.3, 925–929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B8BAD22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Sugar vibrations in the backbone of DNA‐Z form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87DB77C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Ribose ring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9F4EA7C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>
                <w:fldData xml:space="preserve">PEVuZE5vdGU+PENpdGU+PEF1dGhvcj5Ba3NveTwvQXV0aG9yPjxZZWFyPjIwMTk8L1llYXI+PFJl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3NveTwvQXV0aG9yPjxZZWFyPjIwMTk8L1llYXI+PFJl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3,188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45A7A0DA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95D163B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921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32AA6BB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C–C stretch prolin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64B30D8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D9DB14D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</w:p>
        </w:tc>
      </w:tr>
      <w:tr w:rsidR="004B31BD" w:rsidRPr="00426293" w14:paraId="3FBDBAA5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AD2A8C8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895.1–899.9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EA1D57A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Deoxyribose ring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1877478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48C26E9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/>
            </w:r>
            <w:r>
              <w:instrText xml:space="preserve"> ADDIN EN.CITE &lt;EndNote&gt;&lt;Cite&gt;&lt;Author&gt;Ami&lt;/Author&gt;&lt;Year&gt;2008&lt;/Year&gt;&lt;RecNum&gt;401&lt;/RecNum&gt;&lt;DisplayText&gt;&lt;style face="superscript"&gt;188&lt;/style&gt;&lt;/DisplayText&gt;&lt;record&gt;&lt;rec-number&gt;401&lt;/rec-number&gt;&lt;foreign-keys&gt;&lt;key app="EN" db-id="ssee92r24a0xdpe0webpeerurfz5tr0vtd5r" timestamp="1728287308"&gt;401&lt;/key&gt;&lt;/foreign-keys&gt;&lt;ref-type name="Journal Article"&gt;17&lt;/ref-type&gt;&lt;contributors&gt;&lt;authors&gt;&lt;author&gt;Ami, D.&lt;/author&gt;&lt;author&gt;Neri, T.&lt;/author&gt;&lt;author&gt;Natalello, A.&lt;/author&gt;&lt;author&gt;Mereghetti, P.&lt;/author&gt;&lt;author&gt;Doglia, S. M.&lt;/author&gt;&lt;author&gt;Zanoni, M.&lt;/author&gt;&lt;author&gt;Zuccotti, M.&lt;/author&gt;&lt;author&gt;Garagna, S.&lt;/author&gt;&lt;author&gt;Redi, C. A.&lt;/author&gt;&lt;/authors&gt;&lt;/contributors&gt;&lt;auth-address&gt;Dipartimento di Biotecnologie e Bioscienze, Università di Milano-Bicocca, Piazza della Scienza 2, 20126 Milano, Italy.&lt;/auth-address&gt;&lt;titles&gt;&lt;title&gt;Embryonic stem cell differentiation studied by FT-IR spectroscopy&lt;/title&gt;&lt;secondary-title&gt;Biochim Biophys Acta&lt;/secondary-title&gt;&lt;/titles&gt;&lt;periodical&gt;&lt;full-title&gt;Biochimica et Biophysica Acta&lt;/full-title&gt;&lt;abbr-1&gt;Biochim Biophys Acta&lt;/abbr-1&gt;&lt;abbr-2&gt;Biochim. Biophys. Acta.&lt;/abbr-2&gt;&lt;/periodical&gt;&lt;pages&gt;98-106&lt;/pages&gt;&lt;volume&gt;1783&lt;/volume&gt;&lt;number&gt;1&lt;/number&gt;&lt;edition&gt;2007/10/06&lt;/edition&gt;&lt;keywords&gt;&lt;keyword&gt;Amides/chemistry/metabolism&lt;/keyword&gt;&lt;keyword&gt;Animals&lt;/keyword&gt;&lt;keyword&gt;*Cell Differentiation&lt;/keyword&gt;&lt;keyword&gt;Cell Shape&lt;/keyword&gt;&lt;keyword&gt;Cells, Cultured&lt;/keyword&gt;&lt;keyword&gt;Embryonic Stem Cells/chemistry/*cytology/metabolism&lt;/keyword&gt;&lt;keyword&gt;Mice&lt;/keyword&gt;&lt;keyword&gt;Multivariate Analysis&lt;/keyword&gt;&lt;keyword&gt;Myocytes, Cardiac/cytology&lt;/keyword&gt;&lt;keyword&gt;Proteins/chemistry/metabolism&lt;/keyword&gt;&lt;keyword&gt;Spectroscopy, Fourier Transform Infrared/*methods&lt;/keyword&gt;&lt;/keywords&gt;&lt;dates&gt;&lt;year&gt;2008&lt;/year&gt;&lt;pub-dates&gt;&lt;date&gt;Jan&lt;/date&gt;&lt;/pub-dates&gt;&lt;/dates&gt;&lt;isbn&gt;0006-3002 (Print)&amp;#xD;0006-3002&lt;/isbn&gt;&lt;accession-num&gt;17916392&lt;/accession-num&gt;&lt;urls&gt;&lt;/urls&gt;&lt;electronic-resource-num&gt;10.1016/j.bbamcr.2007.08.003&lt;/electronic-resource-num&gt;&lt;remote-database-provider&gt;NLM&lt;/remote-database-provider&gt;&lt;language&gt;eng&lt;/language&gt;&lt;/record&gt;&lt;/Cite&gt;&lt;/EndNote&gt;</w:instrText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8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1D0442AD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CAE2B79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898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0C6B17F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C–C stretch residu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1944EC0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19DC7BD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</w:p>
        </w:tc>
      </w:tr>
      <w:tr w:rsidR="004B31BD" w:rsidRPr="00426293" w14:paraId="5CC137A4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77EB659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889.3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3264EF5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DNA band or C‐C, C‐O deoxyribos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FAFEE43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Fatty acid, saccharid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B545157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>
                <w:fldData xml:space="preserve">PEVuZE5vdGU+PENpdGU+PEF1dGhvcj5BbWk8L0F1dGhvcj48WWVhcj4yMDA4PC9ZZWFyPjxSZWNO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Wk8L0F1dGhvcj48WWVhcj4yMDA4PC9ZZWFyPjxSZWNO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7,188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1337784C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B8081E4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870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C03F693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C‐DNA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F172ADD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6D42260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</w:p>
        </w:tc>
      </w:tr>
      <w:tr w:rsidR="004B31BD" w:rsidRPr="00426293" w14:paraId="0FB4C469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20EB0A8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855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89C0DF3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Vibrations in N‐type sugars in nucleic acid backbon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5CFF2DA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5A46B4B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/>
            </w:r>
            <w:r>
              <w:instrText xml:space="preserve"> ADDIN EN.CITE &lt;EndNote&gt;&lt;Cite&gt;&lt;Author&gt;Aksoy&lt;/Author&gt;&lt;Year&gt;2019&lt;/Year&gt;&lt;RecNum&gt;398&lt;/RecNum&gt;&lt;DisplayText&gt;&lt;style face="superscript"&gt;183&lt;/style&gt;&lt;/DisplayText&gt;&lt;record&gt;&lt;rec-number&gt;398&lt;/rec-number&gt;&lt;foreign-keys&gt;&lt;key app="EN" db-id="ssee92r24a0xdpe0webpeerurfz5tr0vtd5r" timestamp="1728286510"&gt;398&lt;/key&gt;&lt;/foreign-keys&gt;&lt;ref-type name="Journal Article"&gt;17&lt;/ref-type&gt;&lt;contributors&gt;&lt;authors&gt;&lt;author&gt;Aksoy, C.&lt;/author&gt;&lt;author&gt;Severcan, F.&lt;/author&gt;&lt;/authors&gt;&lt;/contributors&gt;&lt;auth-address&gt;Research Coordination Department, Middle East Technical University, Ankara, Turkey.&amp;#xD;Department of Biophysics, Altınbaş University School of Medicine, İstanbul, Turkey. feride.severcan@altinbas.edu.tr.&amp;#xD;Department of Biological Sciences, Middle East Technical University, Ankara, Turkey. feride.severcan@altinbas.edu.tr.&lt;/auth-address&gt;&lt;titles&gt;&lt;title&gt;Infrared spectroscopy and imaging in stem cells and aging research&lt;/title&gt;&lt;secondary-title&gt;Methods Mol Biol&lt;/secondary-title&gt;&lt;/titles&gt;&lt;periodical&gt;&lt;full-title&gt;Methods in Molecular Biology&lt;/full-title&gt;&lt;abbr-1&gt;Methods Mol Biol&lt;/abbr-1&gt;&lt;abbr-2&gt;Methods Mol. Biol.&lt;/abbr-2&gt;&lt;/periodical&gt;&lt;pages&gt;201-215&lt;/pages&gt;&lt;volume&gt;2045&lt;/volume&gt;&lt;edition&gt;2018/02/22&lt;/edition&gt;&lt;keywords&gt;&lt;keyword&gt;Aging/*pathology&lt;/keyword&gt;&lt;keyword&gt;Animals&lt;/keyword&gt;&lt;keyword&gt;Cell Line&lt;/keyword&gt;&lt;keyword&gt;*Cytological Techniques&lt;/keyword&gt;&lt;keyword&gt;Humans&lt;/keyword&gt;&lt;keyword&gt;*Spectroscopy, Fourier Transform Infrared&lt;/keyword&gt;&lt;keyword&gt;Stem Cells/*cytology&lt;/keyword&gt;&lt;keyword&gt;ATR-FTIR spectroscopy&lt;/keyword&gt;&lt;keyword&gt;Aging&lt;/keyword&gt;&lt;keyword&gt;FTIR imaging&lt;/keyword&gt;&lt;keyword&gt;Infrared Spectroscopy&lt;/keyword&gt;&lt;keyword&gt;Mesenchymal stem cell&lt;/keyword&gt;&lt;keyword&gt;Stem cell aging&lt;/keyword&gt;&lt;/keywords&gt;&lt;dates&gt;&lt;year&gt;2019&lt;/year&gt;&lt;/dates&gt;&lt;isbn&gt;1064-3745&lt;/isbn&gt;&lt;accession-num&gt;29464520&lt;/accession-num&gt;&lt;urls&gt;&lt;/urls&gt;&lt;electronic-resource-num&gt;10.1007/7651_2018_119&lt;/electronic-resource-num&gt;&lt;remote-database-provider&gt;NLM&lt;/remote-database-provider&gt;&lt;language&gt;eng&lt;/language&gt;&lt;/record&gt;&lt;/Cite&gt;&lt;/EndNote&gt;</w:instrText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3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24B8A867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4DFB169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853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4A5C4A3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Ring breathing Tyr‐C–C stretch prolin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6758398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5464B03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/>
            </w:r>
            <w:r>
              <w:instrText xml:space="preserve"> ADDIN EN.CITE &lt;EndNote&gt;&lt;Cite&gt;&lt;Author&gt;Aksoy&lt;/Author&gt;&lt;Year&gt;2012&lt;/Year&gt;&lt;RecNum&gt;400&lt;/RecNum&gt;&lt;DisplayText&gt;&lt;style face="superscript"&gt;184&lt;/style&gt;&lt;/DisplayText&gt;&lt;record&gt;&lt;rec-number&gt;400&lt;/rec-number&gt;&lt;foreign-keys&gt;&lt;key app="EN" db-id="ssee92r24a0xdpe0webpeerurfz5tr0vtd5r" timestamp="1728287037"&gt;400&lt;/key&gt;&lt;/foreign-keys&gt;&lt;ref-type name="Journal Article"&gt;17&lt;/ref-type&gt;&lt;contributors&gt;&lt;authors&gt;&lt;author&gt;Aksoy, Ceren&lt;/author&gt;&lt;author&gt;Severcan, Feride&lt;/author&gt;&lt;/authors&gt;&lt;/contributors&gt;&lt;titles&gt;&lt;title&gt;Role of vibrational spectroscopy in stem cell research&lt;/title&gt;&lt;secondary-title&gt;Journal of Spectroscopy&lt;/secondary-title&gt;&lt;/titles&gt;&lt;periodical&gt;&lt;full-title&gt;Journal of Spectroscopy&lt;/full-title&gt;&lt;abbr-1&gt;J. Spectrosc.&lt;/abbr-1&gt;&lt;abbr-2&gt;J. Spectrosc.&lt;/abbr-2&gt;&lt;abbr-3&gt;J. Spectrosc.&lt;/abbr-3&gt;&lt;/periodical&gt;&lt;pages&gt;167-184&lt;/pages&gt;&lt;volume&gt;27&lt;/volume&gt;&lt;number&gt;3&lt;/number&gt;&lt;dates&gt;&lt;year&gt;2012&lt;/year&gt;&lt;/dates&gt;&lt;isbn&gt;2314-4939&lt;/isbn&gt;&lt;urls&gt;&lt;/urls&gt;&lt;/record&gt;&lt;/Cite&gt;&lt;/EndNote&gt;</w:instrText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4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  <w:tr w:rsidR="004B31BD" w:rsidRPr="00426293" w14:paraId="6B287028" w14:textId="77777777" w:rsidTr="00137172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B214A10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767–786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7232F11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C–C and C–N stretch PO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SG"/>
                <w14:ligatures w14:val="none"/>
              </w:rPr>
              <w:t>3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 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SG"/>
                <w14:ligatures w14:val="none"/>
              </w:rPr>
              <w:t>2−</w:t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> stretching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BD15E32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A174E6C" w14:textId="77777777" w:rsidR="004B31BD" w:rsidRPr="00426293" w:rsidRDefault="004B31BD" w:rsidP="001371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</w:pPr>
            <w:r w:rsidRPr="00426293">
              <w:fldChar w:fldCharType="begin"/>
            </w:r>
            <w:r>
              <w:instrText xml:space="preserve"> ADDIN EN.CITE &lt;EndNote&gt;&lt;Cite&gt;&lt;Author&gt;Aksoy&lt;/Author&gt;&lt;Year&gt;2012&lt;/Year&gt;&lt;RecNum&gt;400&lt;/RecNum&gt;&lt;DisplayText&gt;&lt;style face="superscript"&gt;184&lt;/style&gt;&lt;/DisplayText&gt;&lt;record&gt;&lt;rec-number&gt;400&lt;/rec-number&gt;&lt;foreign-keys&gt;&lt;key app="EN" db-id="ssee92r24a0xdpe0webpeerurfz5tr0vtd5r" timestamp="1728287037"&gt;400&lt;/key&gt;&lt;/foreign-keys&gt;&lt;ref-type name="Journal Article"&gt;17&lt;/ref-type&gt;&lt;contributors&gt;&lt;authors&gt;&lt;author&gt;Aksoy, Ceren&lt;/author&gt;&lt;author&gt;Severcan, Feride&lt;/author&gt;&lt;/authors&gt;&lt;/contributors&gt;&lt;titles&gt;&lt;title&gt;Role of vibrational spectroscopy in stem cell research&lt;/title&gt;&lt;secondary-title&gt;Journal of Spectroscopy&lt;/secondary-title&gt;&lt;/titles&gt;&lt;periodical&gt;&lt;full-title&gt;Journal of Spectroscopy&lt;/full-title&gt;&lt;abbr-1&gt;J. Spectrosc.&lt;/abbr-1&gt;&lt;abbr-2&gt;J. Spectrosc.&lt;/abbr-2&gt;&lt;abbr-3&gt;J. Spectrosc.&lt;/abbr-3&gt;&lt;/periodical&gt;&lt;pages&gt;167-184&lt;/pages&gt;&lt;volume&gt;27&lt;/volume&gt;&lt;number&gt;3&lt;/number&gt;&lt;dates&gt;&lt;year&gt;2012&lt;/year&gt;&lt;/dates&gt;&lt;isbn&gt;2314-4939&lt;/isbn&gt;&lt;urls&gt;&lt;/urls&gt;&lt;/record&gt;&lt;/Cite&gt;&lt;/EndNote&gt;</w:instrText>
            </w:r>
            <w:r w:rsidRPr="00426293">
              <w:fldChar w:fldCharType="separate"/>
            </w:r>
            <w:r w:rsidRPr="00AE6665">
              <w:rPr>
                <w:noProof/>
                <w:vertAlign w:val="superscript"/>
              </w:rPr>
              <w:t>184</w:t>
            </w:r>
            <w:r w:rsidRPr="00426293">
              <w:fldChar w:fldCharType="end"/>
            </w:r>
            <w:r w:rsidRPr="0042629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SG"/>
                <w14:ligatures w14:val="none"/>
              </w:rPr>
              <w:t xml:space="preserve"> </w:t>
            </w:r>
          </w:p>
        </w:tc>
      </w:tr>
    </w:tbl>
    <w:p w14:paraId="792D0ED9" w14:textId="77777777" w:rsidR="004B31BD" w:rsidRDefault="004B31BD"/>
    <w:p w14:paraId="493731FF" w14:textId="7FB3AA63" w:rsidR="004B31BD" w:rsidRDefault="004B31BD">
      <w:r>
        <w:t xml:space="preserve">References: </w:t>
      </w:r>
    </w:p>
    <w:p w14:paraId="2CFA472F" w14:textId="77777777" w:rsidR="004B31BD" w:rsidRPr="00AE6665" w:rsidRDefault="004B31BD" w:rsidP="004B31BD">
      <w:pPr>
        <w:pStyle w:val="EndNoteBibliography"/>
        <w:spacing w:after="0"/>
        <w:ind w:left="720" w:hanging="720"/>
      </w:pPr>
      <w:r w:rsidRPr="00AE6665">
        <w:t>183</w:t>
      </w:r>
      <w:r w:rsidRPr="00AE6665">
        <w:tab/>
        <w:t xml:space="preserve">Aksoy, C. &amp; Severcan, F. Infrared spectroscopy and imaging in stem cells and aging research. </w:t>
      </w:r>
      <w:r w:rsidRPr="00AE6665">
        <w:rPr>
          <w:i/>
        </w:rPr>
        <w:t>Methods Mol Biol</w:t>
      </w:r>
      <w:r w:rsidRPr="00AE6665">
        <w:t xml:space="preserve"> </w:t>
      </w:r>
      <w:r w:rsidRPr="00AE6665">
        <w:rPr>
          <w:b/>
        </w:rPr>
        <w:t>2045</w:t>
      </w:r>
      <w:r w:rsidRPr="00AE6665">
        <w:t>, 201-215, doi:10.1007/7651_2018_119 (2019).</w:t>
      </w:r>
    </w:p>
    <w:p w14:paraId="18899FCE" w14:textId="77777777" w:rsidR="004B31BD" w:rsidRPr="00AE6665" w:rsidRDefault="004B31BD" w:rsidP="004B31BD">
      <w:pPr>
        <w:pStyle w:val="EndNoteBibliography"/>
        <w:spacing w:after="0"/>
        <w:ind w:left="720" w:hanging="720"/>
      </w:pPr>
      <w:r w:rsidRPr="00AE6665">
        <w:t>184</w:t>
      </w:r>
      <w:r w:rsidRPr="00AE6665">
        <w:tab/>
        <w:t xml:space="preserve">Aksoy, C. &amp; Severcan, F. Role of vibrational spectroscopy in stem cell research. </w:t>
      </w:r>
      <w:r w:rsidRPr="00AE6665">
        <w:rPr>
          <w:i/>
        </w:rPr>
        <w:t>J. Spectrosc.</w:t>
      </w:r>
      <w:r w:rsidRPr="00AE6665">
        <w:t xml:space="preserve"> </w:t>
      </w:r>
      <w:r w:rsidRPr="00AE6665">
        <w:rPr>
          <w:b/>
        </w:rPr>
        <w:t>27</w:t>
      </w:r>
      <w:r w:rsidRPr="00AE6665">
        <w:t>, 167-184 (2012).</w:t>
      </w:r>
    </w:p>
    <w:p w14:paraId="72C4717B" w14:textId="77777777" w:rsidR="004B31BD" w:rsidRPr="00AE6665" w:rsidRDefault="004B31BD" w:rsidP="004B31BD">
      <w:pPr>
        <w:pStyle w:val="EndNoteBibliography"/>
        <w:spacing w:after="0"/>
        <w:ind w:left="720" w:hanging="720"/>
      </w:pPr>
      <w:r w:rsidRPr="00AE6665">
        <w:t>185</w:t>
      </w:r>
      <w:r w:rsidRPr="00AE6665">
        <w:tab/>
        <w:t>Cao, J.</w:t>
      </w:r>
      <w:r w:rsidRPr="00AE6665">
        <w:rPr>
          <w:i/>
        </w:rPr>
        <w:t xml:space="preserve"> et al.</w:t>
      </w:r>
      <w:r w:rsidRPr="00AE6665">
        <w:t xml:space="preserve"> The characterisation of pluripotent and multipotent stem cells using Fourier transform infrared microspectroscopy. </w:t>
      </w:r>
      <w:r w:rsidRPr="00AE6665">
        <w:rPr>
          <w:i/>
        </w:rPr>
        <w:t>Int. J. Mol. Sci.</w:t>
      </w:r>
      <w:r w:rsidRPr="00AE6665">
        <w:t xml:space="preserve"> </w:t>
      </w:r>
      <w:r w:rsidRPr="00AE6665">
        <w:rPr>
          <w:b/>
        </w:rPr>
        <w:t>14</w:t>
      </w:r>
      <w:r w:rsidRPr="00AE6665">
        <w:t>, 17453-17476 (2013).</w:t>
      </w:r>
    </w:p>
    <w:p w14:paraId="75427F1B" w14:textId="77777777" w:rsidR="004B31BD" w:rsidRPr="00AE6665" w:rsidRDefault="004B31BD" w:rsidP="004B31BD">
      <w:pPr>
        <w:pStyle w:val="EndNoteBibliography"/>
        <w:spacing w:after="0"/>
        <w:ind w:left="720" w:hanging="720"/>
      </w:pPr>
      <w:r w:rsidRPr="00AE6665">
        <w:t>186</w:t>
      </w:r>
      <w:r w:rsidRPr="00AE6665">
        <w:tab/>
        <w:t>Igci, N.</w:t>
      </w:r>
      <w:r w:rsidRPr="00AE6665">
        <w:rPr>
          <w:i/>
        </w:rPr>
        <w:t xml:space="preserve"> et al.</w:t>
      </w:r>
      <w:r w:rsidRPr="00AE6665">
        <w:t xml:space="preserve"> Application of Fourier transform infrared spectroscopy to biomolecular profiling of cultured fibroblast cells from Gaucher disease patients: A preliminary investigation. </w:t>
      </w:r>
      <w:r w:rsidRPr="00AE6665">
        <w:rPr>
          <w:i/>
        </w:rPr>
        <w:t>Adv Clin Exp Med</w:t>
      </w:r>
      <w:r w:rsidRPr="00AE6665">
        <w:t xml:space="preserve"> </w:t>
      </w:r>
      <w:r w:rsidRPr="00AE6665">
        <w:rPr>
          <w:b/>
        </w:rPr>
        <w:t>26</w:t>
      </w:r>
      <w:r w:rsidRPr="00AE6665">
        <w:t>, 1053-1061, doi:10.17219/acem/65784 (2017).</w:t>
      </w:r>
    </w:p>
    <w:p w14:paraId="13131FBB" w14:textId="77777777" w:rsidR="004B31BD" w:rsidRPr="00AE6665" w:rsidRDefault="004B31BD" w:rsidP="004B31BD">
      <w:pPr>
        <w:pStyle w:val="EndNoteBibliography"/>
        <w:spacing w:after="0"/>
        <w:ind w:left="720" w:hanging="720"/>
      </w:pPr>
      <w:r w:rsidRPr="00AE6665">
        <w:t>187</w:t>
      </w:r>
      <w:r w:rsidRPr="00AE6665">
        <w:tab/>
        <w:t>Barnas, E.</w:t>
      </w:r>
      <w:r w:rsidRPr="00AE6665">
        <w:rPr>
          <w:i/>
        </w:rPr>
        <w:t xml:space="preserve"> et al.</w:t>
      </w:r>
      <w:r w:rsidRPr="00AE6665">
        <w:t xml:space="preserve"> Simultaneous FTIR and Raman spectroscopy in endometrial atypical hyperplasia and cancer. </w:t>
      </w:r>
      <w:r w:rsidRPr="00AE6665">
        <w:rPr>
          <w:i/>
        </w:rPr>
        <w:t>Int. J. Mol. Sci.</w:t>
      </w:r>
      <w:r w:rsidRPr="00AE6665">
        <w:t xml:space="preserve"> </w:t>
      </w:r>
      <w:r w:rsidRPr="00AE6665">
        <w:rPr>
          <w:b/>
        </w:rPr>
        <w:t>21</w:t>
      </w:r>
      <w:r w:rsidRPr="00AE6665">
        <w:t>, 4828 (2020).</w:t>
      </w:r>
    </w:p>
    <w:p w14:paraId="5FB4F238" w14:textId="77777777" w:rsidR="004B31BD" w:rsidRPr="00AE6665" w:rsidRDefault="004B31BD" w:rsidP="004B31BD">
      <w:pPr>
        <w:pStyle w:val="EndNoteBibliography"/>
        <w:spacing w:after="0"/>
        <w:ind w:left="720" w:hanging="720"/>
      </w:pPr>
      <w:r w:rsidRPr="00AE6665">
        <w:t>188</w:t>
      </w:r>
      <w:r w:rsidRPr="00AE6665">
        <w:tab/>
        <w:t>Ami, D.</w:t>
      </w:r>
      <w:r w:rsidRPr="00AE6665">
        <w:rPr>
          <w:i/>
        </w:rPr>
        <w:t xml:space="preserve"> et al.</w:t>
      </w:r>
      <w:r w:rsidRPr="00AE6665">
        <w:t xml:space="preserve"> Embryonic stem cell differentiation studied by FT-IR spectroscopy. </w:t>
      </w:r>
      <w:r w:rsidRPr="00AE6665">
        <w:rPr>
          <w:i/>
        </w:rPr>
        <w:t>Biochim Biophys Acta</w:t>
      </w:r>
      <w:r w:rsidRPr="00AE6665">
        <w:t xml:space="preserve"> </w:t>
      </w:r>
      <w:r w:rsidRPr="00AE6665">
        <w:rPr>
          <w:b/>
        </w:rPr>
        <w:t>1783</w:t>
      </w:r>
      <w:r w:rsidRPr="00AE6665">
        <w:t>, 98-106, doi:10.1016/j.bbamcr.2007.08.003 (2008).</w:t>
      </w:r>
    </w:p>
    <w:p w14:paraId="54F0D682" w14:textId="77777777" w:rsidR="004B31BD" w:rsidRDefault="004B31BD"/>
    <w:sectPr w:rsidR="004B31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70F4C7" w14:textId="77777777" w:rsidR="00CF7506" w:rsidRDefault="00CF7506" w:rsidP="004B31BD">
      <w:pPr>
        <w:spacing w:after="0" w:line="240" w:lineRule="auto"/>
      </w:pPr>
      <w:r>
        <w:separator/>
      </w:r>
    </w:p>
  </w:endnote>
  <w:endnote w:type="continuationSeparator" w:id="0">
    <w:p w14:paraId="23B21F45" w14:textId="77777777" w:rsidR="00CF7506" w:rsidRDefault="00CF7506" w:rsidP="004B31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8FF2FF" w14:textId="77777777" w:rsidR="00CF7506" w:rsidRDefault="00CF7506" w:rsidP="004B31BD">
      <w:pPr>
        <w:spacing w:after="0" w:line="240" w:lineRule="auto"/>
      </w:pPr>
      <w:r>
        <w:separator/>
      </w:r>
    </w:p>
  </w:footnote>
  <w:footnote w:type="continuationSeparator" w:id="0">
    <w:p w14:paraId="257391C2" w14:textId="77777777" w:rsidR="00CF7506" w:rsidRDefault="00CF7506" w:rsidP="004B31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AUiI0NzM1MDS0NjQyUdpeDU4uLM/DyQAuNaAB8jnkAsAAAA"/>
  </w:docVars>
  <w:rsids>
    <w:rsidRoot w:val="00D81368"/>
    <w:rsid w:val="00175699"/>
    <w:rsid w:val="00237124"/>
    <w:rsid w:val="004B31BD"/>
    <w:rsid w:val="005000AA"/>
    <w:rsid w:val="006239C8"/>
    <w:rsid w:val="00905ACE"/>
    <w:rsid w:val="00CF7506"/>
    <w:rsid w:val="00D81368"/>
    <w:rsid w:val="00DE700A"/>
    <w:rsid w:val="00E41D2F"/>
    <w:rsid w:val="00E54FFA"/>
    <w:rsid w:val="00FA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062E9F"/>
  <w15:chartTrackingRefBased/>
  <w15:docId w15:val="{B03681A4-9C01-4E8F-890B-9EC3302D2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1B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13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3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36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36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36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36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36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36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36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3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3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3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3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3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3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3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3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3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3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13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36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13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36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813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36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813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3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3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36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B31BD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B31BD"/>
  </w:style>
  <w:style w:type="paragraph" w:styleId="Footer">
    <w:name w:val="footer"/>
    <w:basedOn w:val="Normal"/>
    <w:link w:val="FooterChar"/>
    <w:uiPriority w:val="99"/>
    <w:unhideWhenUsed/>
    <w:rsid w:val="004B31BD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B31BD"/>
  </w:style>
  <w:style w:type="paragraph" w:customStyle="1" w:styleId="EndNoteBibliography">
    <w:name w:val="EndNote Bibliography"/>
    <w:basedOn w:val="Normal"/>
    <w:link w:val="EndNoteBibliographyChar"/>
    <w:rsid w:val="004B31B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31BD"/>
    <w:rPr>
      <w:rFonts w:ascii="Calibri" w:hAnsi="Calibri"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348</Words>
  <Characters>36186</Characters>
  <Application>Microsoft Office Word</Application>
  <DocSecurity>0</DocSecurity>
  <Lines>301</Lines>
  <Paragraphs>84</Paragraphs>
  <ScaleCrop>false</ScaleCrop>
  <Company/>
  <LinksUpToDate>false</LinksUpToDate>
  <CharactersWithSpaces>4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Adav</dc:creator>
  <cp:keywords/>
  <dc:description/>
  <cp:lastModifiedBy>Sunil Adav</cp:lastModifiedBy>
  <cp:revision>4</cp:revision>
  <dcterms:created xsi:type="dcterms:W3CDTF">2025-10-20T03:40:00Z</dcterms:created>
  <dcterms:modified xsi:type="dcterms:W3CDTF">2025-10-20T03:53:00Z</dcterms:modified>
</cp:coreProperties>
</file>